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162" w:rsidRPr="00E52162" w:rsidRDefault="00E52162" w:rsidP="00E5216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E52162">
        <w:rPr>
          <w:rFonts w:ascii="Times New Roman" w:eastAsia="宋体" w:hAnsi="Times New Roman" w:cs="Times New Roman"/>
          <w:b/>
          <w:kern w:val="0"/>
          <w:sz w:val="24"/>
          <w:szCs w:val="24"/>
        </w:rPr>
        <w:t>S1:</w:t>
      </w:r>
      <w:r w:rsidRPr="00E52162">
        <w:rPr>
          <w:rFonts w:ascii="Times New Roman" w:hAnsi="Times New Roman" w:cs="Times New Roman"/>
        </w:rPr>
        <w:t xml:space="preserve"> </w:t>
      </w:r>
      <w:r w:rsidRPr="00CF3B97">
        <w:rPr>
          <w:rFonts w:ascii="Times New Roman" w:hAnsi="Times New Roman" w:cs="Times New Roman"/>
        </w:rPr>
        <w:t xml:space="preserve">The genome DNA sequence of </w:t>
      </w:r>
      <w:r w:rsidRPr="00E52162">
        <w:rPr>
          <w:rFonts w:ascii="Times New Roman" w:hAnsi="Times New Roman" w:cs="Times New Roman"/>
          <w:i/>
        </w:rPr>
        <w:t>CsINV5</w:t>
      </w:r>
      <w:r w:rsidRPr="00CF3B9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1154 kb promoter sequence and 7 exons have been </w:t>
      </w:r>
      <w:r w:rsidRPr="00E52162">
        <w:rPr>
          <w:rFonts w:ascii="Times New Roman" w:hAnsi="Times New Roman" w:cs="Times New Roman"/>
        </w:rPr>
        <w:t>highlighted</w:t>
      </w:r>
      <w:r>
        <w:rPr>
          <w:rFonts w:ascii="Times New Roman" w:hAnsi="Times New Roman" w:cs="Times New Roman" w:hint="eastAsia"/>
        </w:rPr>
        <w:t xml:space="preserve">: </w:t>
      </w:r>
      <w:r w:rsidRPr="00E104F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(</w:t>
      </w:r>
      <w:proofErr w:type="spellStart"/>
      <w:r w:rsidRPr="00E104F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i</w:t>
      </w:r>
      <w:proofErr w:type="spellEnd"/>
      <w:r w:rsidRPr="00E104F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) stress signaling (</w:t>
      </w:r>
      <w:proofErr w:type="spellStart"/>
      <w:r w:rsidRPr="00E104F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ARE,fully</w:t>
      </w:r>
      <w:proofErr w:type="spellEnd"/>
      <w:r w:rsidRPr="00E104F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outlined in red; HSE, double outlined in </w:t>
      </w:r>
      <w:proofErr w:type="spellStart"/>
      <w:r w:rsidRPr="00E104F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red;TC-rich</w:t>
      </w:r>
      <w:proofErr w:type="spellEnd"/>
      <w:r w:rsidRPr="00E104F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repeats, dot outlined in red; LTR,</w:t>
      </w:r>
      <w:r w:rsidRPr="00E104F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104F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viridity</w:t>
      </w:r>
      <w:proofErr w:type="spellEnd"/>
      <w:r w:rsidRPr="00E104F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highlighted; MYC, </w:t>
      </w:r>
      <w:proofErr w:type="spellStart"/>
      <w:r w:rsidRPr="00E104F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viridescence</w:t>
      </w:r>
      <w:proofErr w:type="spellEnd"/>
      <w:r w:rsidRPr="00E104F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highlighted); (ii) light signaling(</w:t>
      </w:r>
      <w:proofErr w:type="spellStart"/>
      <w:r w:rsidRPr="00E104F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MRE,navy</w:t>
      </w:r>
      <w:proofErr w:type="spellEnd"/>
      <w:r w:rsidRPr="00E104F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highlighted; I BOX,</w:t>
      </w:r>
      <w:r w:rsidRPr="00E104FF">
        <w:rPr>
          <w:rFonts w:ascii="Times New Roman" w:hAnsi="Times New Roman" w:cs="Times New Roman"/>
          <w:sz w:val="20"/>
          <w:szCs w:val="20"/>
        </w:rPr>
        <w:t xml:space="preserve"> </w:t>
      </w:r>
      <w:r w:rsidRPr="00E104F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violet highlighted;  L </w:t>
      </w:r>
      <w:proofErr w:type="spellStart"/>
      <w:r w:rsidRPr="00E104F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BOX,pink</w:t>
      </w:r>
      <w:proofErr w:type="spellEnd"/>
      <w:r w:rsidRPr="00E104F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highlighted; SP1, underlined;); (iii) </w:t>
      </w:r>
      <w:r w:rsidRPr="00E104FF">
        <w:rPr>
          <w:rFonts w:ascii="Times New Roman" w:hAnsi="Times New Roman" w:cs="Times New Roman"/>
          <w:sz w:val="20"/>
          <w:szCs w:val="20"/>
        </w:rPr>
        <w:t xml:space="preserve">Hormones signaling (ERE, blue </w:t>
      </w:r>
      <w:r w:rsidRPr="00E104F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highlighted</w:t>
      </w:r>
      <w:r w:rsidRPr="00E104FF">
        <w:rPr>
          <w:rFonts w:ascii="Times New Roman" w:hAnsi="Times New Roman" w:cs="Times New Roman"/>
          <w:sz w:val="20"/>
          <w:szCs w:val="20"/>
        </w:rPr>
        <w:t xml:space="preserve">; TCA-element, green </w:t>
      </w:r>
      <w:r w:rsidRPr="00E104F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highlighted</w:t>
      </w:r>
      <w:r w:rsidRPr="00E104FF">
        <w:rPr>
          <w:rFonts w:ascii="Times New Roman" w:hAnsi="Times New Roman" w:cs="Times New Roman"/>
          <w:sz w:val="20"/>
          <w:szCs w:val="20"/>
        </w:rPr>
        <w:t xml:space="preserve">); </w:t>
      </w:r>
      <w:r w:rsidRPr="00E104F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(iv) sugar repression (SRE, highlighted in deep yellow) and activation (WBOXHVISO1, highlighted in gray).</w:t>
      </w:r>
      <w:r w:rsidRPr="00E104FF">
        <w:rPr>
          <w:rFonts w:ascii="Times New Roman" w:hAnsi="Times New Roman" w:cs="Times New Roman"/>
          <w:sz w:val="20"/>
          <w:szCs w:val="20"/>
        </w:rPr>
        <w:t xml:space="preserve"> </w:t>
      </w:r>
      <w:r w:rsidRPr="00E104F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The CAAT-box and TATA-box are yellow highlighted.</w:t>
      </w:r>
      <w:r w:rsidRPr="00E104FF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E104FF">
        <w:rPr>
          <w:rFonts w:ascii="Times New Roman" w:hAnsi="Times New Roman" w:cs="Times New Roman"/>
          <w:sz w:val="20"/>
          <w:szCs w:val="20"/>
        </w:rPr>
        <w:t xml:space="preserve">PCR primer sequences highlighted in </w:t>
      </w:r>
      <w:r w:rsidRPr="00E104FF">
        <w:rPr>
          <w:rFonts w:ascii="Times New Roman" w:eastAsia="宋体" w:hAnsi="Times New Roman" w:cs="Times New Roman"/>
          <w:kern w:val="0"/>
          <w:sz w:val="20"/>
          <w:szCs w:val="20"/>
        </w:rPr>
        <w:t>bold and italic.</w:t>
      </w:r>
      <w:proofErr w:type="gramEnd"/>
      <w:r w:rsidRPr="00E104FF">
        <w:rPr>
          <w:rFonts w:ascii="Times New Roman" w:eastAsia="宋体" w:hAnsi="Times New Roman" w:cs="Times New Roman"/>
          <w:kern w:val="0"/>
          <w:sz w:val="20"/>
          <w:szCs w:val="20"/>
        </w:rPr>
        <w:t xml:space="preserve"> The exons were </w:t>
      </w:r>
      <w:r w:rsidRPr="00E104FF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showed by red font.</w:t>
      </w:r>
      <w:r w:rsidRPr="00E104FF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</w:p>
    <w:p w:rsidR="0034392A" w:rsidRPr="00D467DA" w:rsidRDefault="0081068F" w:rsidP="00E66B3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distribute"/>
        <w:rPr>
          <w:rFonts w:ascii="Arial" w:eastAsia="宋体" w:hAnsi="Arial" w:cs="Arial"/>
          <w:color w:val="FF0000"/>
          <w:kern w:val="0"/>
          <w:sz w:val="20"/>
          <w:szCs w:val="20"/>
        </w:rPr>
      </w:pPr>
      <w:r w:rsidRPr="00E66B34">
        <w:rPr>
          <w:rFonts w:ascii="Arial" w:eastAsia="宋体" w:hAnsi="Arial" w:cs="Arial"/>
          <w:noProof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2CEF252" wp14:editId="4832F414">
                <wp:simplePos x="0" y="0"/>
                <wp:positionH relativeFrom="column">
                  <wp:posOffset>1000760</wp:posOffset>
                </wp:positionH>
                <wp:positionV relativeFrom="paragraph">
                  <wp:posOffset>2378075</wp:posOffset>
                </wp:positionV>
                <wp:extent cx="777240" cy="180975"/>
                <wp:effectExtent l="0" t="0" r="22860" b="28575"/>
                <wp:wrapNone/>
                <wp:docPr id="8" name="图文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7240" cy="180975"/>
                        </a:xfrm>
                        <a:prstGeom prst="frame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图文框 8" o:spid="_x0000_s1026" style="position:absolute;left:0;text-align:left;margin-left:78.8pt;margin-top:187.25pt;width:61.2pt;height:14.2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777240,1809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4p8qgIAAI4FAAAOAAAAZHJzL2Uyb0RvYy54bWysVMFu2zAMvQ/YPwi6r06ydmmNOkXQIsOA&#10;oi3WDj0rshQbkEVNUuJkH7D9QS877Uf2N+t3jJJsN+iKHYbloIgm+Ug+Ujw92zaKbIR1NeiCjg9G&#10;lAjNoaz1qqCf7hZvjilxnumSKdCioDvh6Nns9avT1uRiAhWoUliCINrlrSlo5b3Js8zxSjTMHYAR&#10;GpUSbMM8inaVlZa1iN6obDIavctasKWxwIVz+PUiKeks4kspuL+W0glPVEExNx9PG89lOLPZKctX&#10;lpmq5l0a7B+yaFitMegAdcE8I2tb/wHV1NyCA+kPODQZSFlzEWvAasajZ9XcVsyIWAuS48xAk/t/&#10;sPxqc2NJXRYUG6VZgy369f3n48O3xx9fyXGgpzUuR6tbc2M7yeE11LqVtgn/WAXZRkp3A6Vi6wnH&#10;j9PpdHKIxHNUjY9HJ9OjgJk9ORvr/HsBDQmXgkqLOUQm2ebS+WTb24RgGha1Uvid5UqTtqBvx4gZ&#10;RAeqLoMyCna1PFeWbBg2frEY4a8LvGeGaSiN2YQSU1Hx5ndKJPyPQiI3WMYkRQhTKQZYxrnQfpxU&#10;FStFina0H6z3iDUrjYABWWKWA3YH0FsmkB47EdDZB1cRh3pwHv0tseQ8eMTIoP3g3NQa7EsACqvq&#10;Iif7nqRETWBpCeUOJ8dCelLO8EWNHbxkzt8wi28Im457wV/jIRVgo6C7UVKB/fLS92CPo41aSlp8&#10;kwV1n9fMCkrUB41DfzI+DLPko3B4NJ2gYPc1y32NXjfngN0f4wYyPF6DvVf9VVpo7nF9zENUVDHN&#10;MXZBube9cO7TrsAFxMV8Hs3w4RrmL/Wt4QE8sBoG9G57z6zpxtjj/F9B/35Z/myYk23w1DBfe5B1&#10;nPQnXju+8dHHwekWVNgq+3K0elqjs98AAAD//wMAUEsDBBQABgAIAAAAIQDxkuIh3wAAAAsBAAAP&#10;AAAAZHJzL2Rvd25yZXYueG1sTI/LTsMwEEX3SPyDNUhsELVJX1GIUyEQLBEUxNqJp0nUeBxiN03+&#10;nmEFy6s5unNuvptcJ0YcQutJw91CgUCqvG2p1vD58XybggjRkDWdJ9QwY4BdcXmRm8z6M73juI+1&#10;4BIKmdHQxNhnUoaqQWfCwvdIfDv4wZnIcailHcyZy10nE6U20pmW+ENjenxssDruT07DW7yZv5PX&#10;ZG7p5UmmX+mhK4+j1tdX08M9iIhT/IPhV5/VoWCn0p/IBtFxXm83jGpYbldrEEwkqeJ1pYaVWiqQ&#10;RS7/byh+AAAA//8DAFBLAQItABQABgAIAAAAIQC2gziS/gAAAOEBAAATAAAAAAAAAAAAAAAAAAAA&#10;AABbQ29udGVudF9UeXBlc10ueG1sUEsBAi0AFAAGAAgAAAAhADj9If/WAAAAlAEAAAsAAAAAAAAA&#10;AAAAAAAALwEAAF9yZWxzLy5yZWxzUEsBAi0AFAAGAAgAAAAhAKiTinyqAgAAjgUAAA4AAAAAAAAA&#10;AAAAAAAALgIAAGRycy9lMm9Eb2MueG1sUEsBAi0AFAAGAAgAAAAhAPGS4iHfAAAACwEAAA8AAAAA&#10;AAAAAAAAAAAABAUAAGRycy9kb3ducmV2LnhtbFBLBQYAAAAABAAEAPMAAAAQBgAAAAA=&#10;" path="m,l777240,r,180975l,180975,,xm22622,22622r,135731l754618,158353r,-135731l22622,22622xe" filled="f" strokecolor="red" strokeweight=".25pt">
                <v:path arrowok="t" o:connecttype="custom" o:connectlocs="0,0;777240,0;777240,180975;0,180975;0,0;22622,22622;22622,158353;754618,158353;754618,22622;22622,22622" o:connectangles="0,0,0,0,0,0,0,0,0,0"/>
              </v:shape>
            </w:pict>
          </mc:Fallback>
        </mc:AlternateContent>
      </w:r>
      <w:r w:rsidRPr="00E66B34">
        <w:rPr>
          <w:rFonts w:ascii="Arial" w:eastAsia="宋体" w:hAnsi="Arial" w:cs="Arial"/>
          <w:noProof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5CA7742" wp14:editId="234E1092">
                <wp:simplePos x="0" y="0"/>
                <wp:positionH relativeFrom="column">
                  <wp:posOffset>1196703</wp:posOffset>
                </wp:positionH>
                <wp:positionV relativeFrom="paragraph">
                  <wp:posOffset>2557780</wp:posOffset>
                </wp:positionV>
                <wp:extent cx="870585" cy="196850"/>
                <wp:effectExtent l="0" t="0" r="24765" b="12700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585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矩形 15" o:spid="_x0000_s1026" style="position:absolute;left:0;text-align:left;margin-left:94.25pt;margin-top:201.4pt;width:68.55pt;height:15.5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Aa6sQIAAKYFAAAOAAAAZHJzL2Uyb0RvYy54bWysVM1uEzEQviPxDpbvdJPQtGnUTRU1CkKq&#10;2ogW9ex47awlr8fYTjbhZZC48RA8DuI1GHt/GkrFAZGDY+98843n88xcXu0rTXbCeQUmp8OTASXC&#10;cCiU2eT048PyzYQSH5gpmAYjcnoQnl7NXr+6rO1UjKAEXQhHkMT4aW1zWoZgp1nmeSkq5k/ACoNG&#10;Ca5iAY9ukxWO1che6Ww0GJxlNbjCOuDCe/y6aIx0lvilFDzcSelFIDqneLeQVpfWdVyz2SWbbhyz&#10;peLtNdg/3KJiymDQnmrBAiNbp/6gqhR34EGGEw5VBlIqLlIOmM1w8Cyb+5JZkXJBcbztZfL/j5bf&#10;7laOqALfbkyJYRW+0c8v3358/0rwA6pTWz9F0L1dufbkcRtT3UtXxX9MguyToodeUbEPhOPHyflg&#10;PEFijqbhxdlknBTPnpyt8+GdgIrETU4dPljSke1ufMCACO0gMZaBpdI6PZo2pM7p2VukjBYPWhXR&#10;mA5us77WjuwYPvtyOcBfzAXJfoNF5gXzZYPzB7+A0OK0QXjMvck27cJBi8iuzQchUTPMb9TEjtUq&#10;+oCMc2HCsDGVrBAN//j4Gp1HulQijMwS799ztwQdsiHpuJtsWnx0FanYe+dWlL859x4pMpjQO1fK&#10;gHspM41ZtZEbfCdSI01UaQ3FASvKQdNq3vKlQplvmA8r5rC3sAtxXoQ7XKQGfEJod5SU4D6/9D3i&#10;seTRSkmNvZpT/2nLnKBEvzfYDBfD09PY3OlwOj4f4cEdW9bHFrOtrgHrYoiTyfK0jfigu610UD3i&#10;WJnHqGhihmPsnPLgusN1aGYIDiYu5vMEw4a2LNyYe8sjeVQ1FtjD/pE529Z3wMa4ha6v2fRZmTfY&#10;6Glgvg0gVeqBJ11bvXEYpMJpB1ecNsfnhHoar7NfAAAA//8DAFBLAwQUAAYACAAAACEAVHvHzOEA&#10;AAALAQAADwAAAGRycy9kb3ducmV2LnhtbEyPQU+DQBCF7yb+h82YeLOLYAlBlqaxUePBg9U07W2B&#10;EVB2FneXFv+940mP782XN+8Vq9kM4ojO95YUXC8iEEi1bXpqFby93l9lIHzQ1OjBEir4Rg+r8vys&#10;0HljT/SCx21oBYeQz7WCLoQxl9LXHRrtF3ZE4tu7dUYHlq6VjdMnDjeDjKMolUb3xB86PeJdh/Xn&#10;djIK0rm16ydb75+n6utjs3l8OBzcTqnLi3l9CyLgHP5g+K3P1aHkTpWdqPFiYJ1lS0YV3EQxb2Ai&#10;iZcpiIqdJMlAloX8v6H8AQAA//8DAFBLAQItABQABgAIAAAAIQC2gziS/gAAAOEBAAATAAAAAAAA&#10;AAAAAAAAAAAAAABbQ29udGVudF9UeXBlc10ueG1sUEsBAi0AFAAGAAgAAAAhADj9If/WAAAAlAEA&#10;AAsAAAAAAAAAAAAAAAAALwEAAF9yZWxzLy5yZWxzUEsBAi0AFAAGAAgAAAAhAOYYBrqxAgAApgUA&#10;AA4AAAAAAAAAAAAAAAAALgIAAGRycy9lMm9Eb2MueG1sUEsBAi0AFAAGAAgAAAAhAFR7x8zhAAAA&#10;CwEAAA8AAAAAAAAAAAAAAAAACwUAAGRycy9kb3ducmV2LnhtbFBLBQYAAAAABAAEAPMAAAAZBgAA&#10;AAA=&#10;" filled="f" strokecolor="red" strokeweight=".5pt">
                <v:stroke dashstyle="1 1"/>
              </v:rect>
            </w:pict>
          </mc:Fallback>
        </mc:AlternateContent>
      </w:r>
      <w:r w:rsidR="0034392A" w:rsidRPr="00E66B34">
        <w:rPr>
          <w:rFonts w:ascii="Arial" w:eastAsia="宋体" w:hAnsi="Arial" w:cs="Arial"/>
          <w:noProof/>
          <w:color w:val="000000" w:themeColor="text1"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4DE729B" wp14:editId="64DF554F">
                <wp:simplePos x="0" y="0"/>
                <wp:positionH relativeFrom="column">
                  <wp:posOffset>26670</wp:posOffset>
                </wp:positionH>
                <wp:positionV relativeFrom="paragraph">
                  <wp:posOffset>3347085</wp:posOffset>
                </wp:positionV>
                <wp:extent cx="674370" cy="0"/>
                <wp:effectExtent l="0" t="19050" r="11430" b="19050"/>
                <wp:wrapNone/>
                <wp:docPr id="16" name="直接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437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16" o:spid="_x0000_s1026" style="position:absolute;left:0;text-align:lef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.1pt,263.55pt" to="55.2pt,26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/M96QEAAAsEAAAOAAAAZHJzL2Uyb0RvYy54bWysU0tu2zAQ3RfIHQjuY8luYweC5SwSpJui&#10;Nfo5AEMNLQL8gWQt+RK9QIHu2lWX3fc2TY6RIWXLQROgaNENpeHMvJn3Zri86LUiW/BBWlPT6aSk&#10;BAy3jTSbmn54f316TkmIzDRMWQM13UGgF6uTZ8vOVTCzrVUNeIIgJlSdq2kbo6uKIvAWNAsT68Cg&#10;U1ivWUTTb4rGsw7RtSpmZTkvOusb5y2HEPD2anDSVcYXAnh8I0SASFRNsbeYT5/Pm3QWqyWrNp65&#10;VvJ9G+wfutBMGiw6Ql2xyMhHLx9Bacm9DVbECbe6sEJIDpkDspmWv7F51zIHmQuKE9woU/h/sPz1&#10;du2JbHB2c0oM0zij288/fn36evfzC563378R9KBMnQsVRl+atd9bwa194twLr9MX2ZA+S7sbpYU+&#10;Eo6X88WL5wscAD+4imOe8yG+BKtJ+qmpkiaRZhXbvgoRa2HoISRdK0O6ms7OzxZnOSxYJZtrqVRy&#10;5sWBS+XJluHIYz9NvSPCgyi0lMHLxGjgkP/iTsGA/xYESoJdT4cCaRmPmIxzMPGAqwxGpzSBHYyJ&#10;5Z8T9/EpFfKi/k3ymJErWxPHZC2N9U9VP0ohhviDAgPvJMGNbXZ5ulka3Lis3P51pJV+aOf04xte&#10;3QMAAP//AwBQSwMEFAAGAAgAAAAhAJD6P43cAAAACQEAAA8AAABkcnMvZG93bnJldi54bWxMj8FO&#10;wzAQRO9I/IO1SNyok6hAG7KpEKL3knKAmxtvk4h4HdlumvbrcSUkepyd0czbYjWZXozkfGcZIZ0l&#10;IIhrqztuED6364cFCB8Ua9VbJoQTeViVtzeFyrU98geNVWhELGGfK4Q2hCGX0tctGeVndiCO3t46&#10;o0KUrpHaqWMsN73MkuRJGtVxXGjVQG8t1T/VwSB0y2/e8yYdm6/t+l27zbk6jWfE+7vp9QVEoCn8&#10;h+GCH9GhjEw7e2DtRY8wz2IQ4TF7TkFc/DSZg9j9XWRZyOsPyl8AAAD//wMAUEsBAi0AFAAGAAgA&#10;AAAhALaDOJL+AAAA4QEAABMAAAAAAAAAAAAAAAAAAAAAAFtDb250ZW50X1R5cGVzXS54bWxQSwEC&#10;LQAUAAYACAAAACEAOP0h/9YAAACUAQAACwAAAAAAAAAAAAAAAAAvAQAAX3JlbHMvLnJlbHNQSwEC&#10;LQAUAAYACAAAACEAaW/zPekBAAALBAAADgAAAAAAAAAAAAAAAAAuAgAAZHJzL2Uyb0RvYy54bWxQ&#10;SwECLQAUAAYACAAAACEAkPo/jdwAAAAJAQAADwAAAAAAAAAAAAAAAABDBAAAZHJzL2Rvd25yZXYu&#10;eG1sUEsFBgAAAAAEAAQA8wAAAEwFAAAAAA==&#10;" strokecolor="black [3213]" strokeweight="2.25pt"/>
            </w:pict>
          </mc:Fallback>
        </mc:AlternateContent>
      </w:r>
      <w:r w:rsidR="0034392A" w:rsidRPr="00E66B34">
        <w:rPr>
          <w:rFonts w:ascii="Arial" w:eastAsia="宋体" w:hAnsi="Arial" w:cs="Arial"/>
          <w:noProof/>
          <w:color w:val="000000" w:themeColor="text1"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6D8AFF5" wp14:editId="21E3384D">
                <wp:simplePos x="0" y="0"/>
                <wp:positionH relativeFrom="column">
                  <wp:posOffset>5110843</wp:posOffset>
                </wp:positionH>
                <wp:positionV relativeFrom="paragraph">
                  <wp:posOffset>3167743</wp:posOffset>
                </wp:positionV>
                <wp:extent cx="140063" cy="0"/>
                <wp:effectExtent l="0" t="19050" r="12700" b="19050"/>
                <wp:wrapNone/>
                <wp:docPr id="17" name="直接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063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17" o:spid="_x0000_s1026" style="position:absolute;left:0;text-align:lef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02.45pt,249.45pt" to="413.5pt,24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fzu6AEAAAsEAAAOAAAAZHJzL2Uyb0RvYy54bWysU0tu2zAQ3RfoHQjua8lu0wSC5SwSpJui&#10;NdrkAAw1tAjwB5K15Ev0AgW6a1dddt/bJDlGhpQtB0mAIkE2lIYz82bem+H8uNeKrMEHaU1Np5OS&#10;EjDcNtKsanpxfvbmiJIQmWmYsgZquoFAjxevX807V8HMtlY14AmCmFB1rqZtjK4qisBb0CxMrAOD&#10;TmG9ZhFNvyoazzpE16qYleX7orO+cd5yCAFvTwcnXWR8IYDHz0IEiETVFHuL+fT5vExnsZizauWZ&#10;ayXftsGe0YVm0mDREeqURUa+efkASkvubbAiTrjVhRVCcsgckM20vMfma8scZC4oTnCjTOHlYPmn&#10;9dIT2eDsDikxTOOMrn/8vfr+6+bfTzyv//wm6EGZOhcqjD4xS7+1glv6xLkXXqcvsiF9lnYzSgt9&#10;JBwvp+9wWG8p4TtXsc9zPsQPYDVJPzVV0iTSrGLrjyFiLQzdhaRrZUhX09nRweFBDgtWyeZMKpWc&#10;eXHgRHmyZjjy2E9T74hwJwotZfAyMRo45L+4UTDgfwGBkqSuhwJpGfeYjHMwcYerDEanNIEdjInl&#10;/xO38SkV8qI+JXnMyJWtiWOylsb6x6rvpRBD/E6BgXeS4NI2mzzdLA1uXFZu+zrSSt+1c/r+DS9u&#10;AQAA//8DAFBLAwQUAAYACAAAACEADWm9et4AAAALAQAADwAAAGRycy9kb3ducmV2LnhtbEyPQU/D&#10;MAyF70j7D5EncWPppgna0nRCiN1HtwPcssZrKxqnSrKu26/HSEhws/2enr9XbCbbixF96BwpWC4S&#10;EEi1Mx01Cg777UMKIkRNRveOUMEVA2zK2V2hc+Mu9I5jFRvBIRRyraCNccilDHWLVoeFG5BYOzlv&#10;deTVN9J4feFw28tVkjxKqzviD60e8LXF+qs6WwVd9kkn2i3H5mO/fTN+d6uu402p+/n08gwi4hT/&#10;zPCDz+hQMtPRnckE0StIk3XGVgXrLOWBHenqidsdfy+yLOT/DuU3AAAA//8DAFBLAQItABQABgAI&#10;AAAAIQC2gziS/gAAAOEBAAATAAAAAAAAAAAAAAAAAAAAAABbQ29udGVudF9UeXBlc10ueG1sUEsB&#10;Ai0AFAAGAAgAAAAhADj9If/WAAAAlAEAAAsAAAAAAAAAAAAAAAAALwEAAF9yZWxzLy5yZWxzUEsB&#10;Ai0AFAAGAAgAAAAhAKlp/O7oAQAACwQAAA4AAAAAAAAAAAAAAAAALgIAAGRycy9lMm9Eb2MueG1s&#10;UEsBAi0AFAAGAAgAAAAhAA1pvXreAAAACwEAAA8AAAAAAAAAAAAAAAAAQgQAAGRycy9kb3ducmV2&#10;LnhtbFBLBQYAAAAABAAEAPMAAABNBQAAAAA=&#10;" strokecolor="black [3213]" strokeweight="2.25pt"/>
            </w:pict>
          </mc:Fallback>
        </mc:AlternateContent>
      </w:r>
      <w:r w:rsidR="0034392A" w:rsidRPr="00E66B34">
        <w:rPr>
          <w:rFonts w:ascii="Arial" w:eastAsia="宋体" w:hAnsi="Arial" w:cs="Arial"/>
          <w:noProof/>
          <w:color w:val="000000" w:themeColor="text1"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4F3A3D6" wp14:editId="31E1159F">
                <wp:simplePos x="0" y="0"/>
                <wp:positionH relativeFrom="column">
                  <wp:posOffset>3837214</wp:posOffset>
                </wp:positionH>
                <wp:positionV relativeFrom="paragraph">
                  <wp:posOffset>2160814</wp:posOffset>
                </wp:positionV>
                <wp:extent cx="854529" cy="0"/>
                <wp:effectExtent l="0" t="19050" r="3175" b="19050"/>
                <wp:wrapNone/>
                <wp:docPr id="14" name="直接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4529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14" o:spid="_x0000_s1026" style="position:absolute;left:0;text-align:lef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02.15pt,170.15pt" to="369.45pt,17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X4o6QEAAAsEAAAOAAAAZHJzL2Uyb0RvYy54bWysU81uEzEQviPxDpbvzW6iBtJVNj20KhcE&#10;EZQHcL3jrCX/yTbZzUvwAkjc4MSRO2/T9jEYe5NNVZAQqBfv2jPfN/N9Hi/Pe63IFnyQ1tR0Oikp&#10;AcNtI82mph+ur04WlITITMOUNVDTHQR6vnr+bNm5Cma2taoBT5DEhKpzNW1jdFVRBN6CZmFiHRgM&#10;Cus1i7j1m6LxrEN2rYpZWb4oOusb5y2HEPD0cgjSVeYXAnh8K0SASFRNsbeYV5/Xm7QWqyWrNp65&#10;VvJ9G+w/utBMGiw6Ul2yyMhHL3+j0pJ7G6yIE251YYWQHLIGVDMtH6l53zIHWQuaE9xoU3g6Wv5m&#10;u/ZENnh3p5QYpvGO7j7/uP309f7nF1zvvn8jGEGbOhcqzL4wa7/fBbf2SXMvvE5fVEP6bO1utBb6&#10;SDgeLuan89kZJfwQKo4450N8BVaT9FNTJU0SzSq2fR0i1sLUQ0o6VoZ0NZ0t5i/nOS1YJZsrqVQK&#10;5sGBC+XJluGVx36aekeGB1m4UwYPk6JBQ/6LOwUD/zsQaAl2PR0KpGE8cjLOwcQDrzKYnWACOxiB&#10;5d+B+/wEhTyo/wIeEbmyNXEEa2ms/1P1oxViyD84MOhOFtzYZpdvN1uDE5ed27+ONNIP9xl+fMOr&#10;XwAAAP//AwBQSwMEFAAGAAgAAAAhAEhutxreAAAACwEAAA8AAABkcnMvZG93bnJldi54bWxMj01P&#10;wkAQhu8m/ofNmHiTLZYglG6JMXLH4kFvS3doG7qzze5SCr/eMTGR23w8eeeZfD3aTgzoQ+tIwXSS&#10;gECqnGmpVvC52zwtQISoyejOESq4YIB1cX+X68y4M33gUMZacAiFTCtoYuwzKUPVoNVh4nok3h2c&#10;tzpy62tpvD5zuO3kc5LMpdUt8YVG9/jWYHUsT1ZBu/ymA22nQ/2127wbv72Wl+Gq1OPD+LoCEXGM&#10;/zD86rM6FOy0dycyQXQK5sksZVRBOku4YOIlXSxB7P8mssjl7Q/FDwAAAP//AwBQSwECLQAUAAYA&#10;CAAAACEAtoM4kv4AAADhAQAAEwAAAAAAAAAAAAAAAAAAAAAAW0NvbnRlbnRfVHlwZXNdLnhtbFBL&#10;AQItABQABgAIAAAAIQA4/SH/1gAAAJQBAAALAAAAAAAAAAAAAAAAAC8BAABfcmVscy8ucmVsc1BL&#10;AQItABQABgAIAAAAIQDlhX4o6QEAAAsEAAAOAAAAAAAAAAAAAAAAAC4CAABkcnMvZTJvRG9jLnht&#10;bFBLAQItABQABgAIAAAAIQBIbrca3gAAAAsBAAAPAAAAAAAAAAAAAAAAAEMEAABkcnMvZG93bnJl&#10;di54bWxQSwUGAAAAAAQABADzAAAATgUAAAAA&#10;" strokecolor="black [3213]" strokeweight="2.25pt"/>
            </w:pict>
          </mc:Fallback>
        </mc:AlternateContent>
      </w:r>
      <w:r w:rsidR="00E66B34" w:rsidRPr="00E66B34">
        <w:rPr>
          <w:rFonts w:ascii="Arial" w:eastAsia="宋体" w:hAnsi="Arial" w:cs="Arial"/>
          <w:noProof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307362D" wp14:editId="66B625C6">
                <wp:simplePos x="0" y="0"/>
                <wp:positionH relativeFrom="column">
                  <wp:posOffset>3085465</wp:posOffset>
                </wp:positionH>
                <wp:positionV relativeFrom="paragraph">
                  <wp:posOffset>2992392</wp:posOffset>
                </wp:positionV>
                <wp:extent cx="500380" cy="135890"/>
                <wp:effectExtent l="0" t="0" r="13970" b="16510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380" cy="13589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矩形 12" o:spid="_x0000_s1026" style="position:absolute;left:0;text-align:left;margin-left:242.95pt;margin-top:235.6pt;width:39.4pt;height:10.7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UVnpwIAAIwFAAAOAAAAZHJzL2Uyb0RvYy54bWysVM1qGzEQvhf6DkL3ZtdOnCYm62ASXAoh&#10;CU1KzrJW8gq0GlWSvXZfptBbHqKPU/oaHWl/bNLQQ6kPa41m5hvNNz8Xl9tak41wXoEp6Ogop0QY&#10;DqUyq4J+fly8O6PEB2ZKpsGIgu6Ep5ezt28uGjsVY6hAl8IRBDF+2tiCViHYaZZ5Xoma+SOwwqBS&#10;gqtZQNGtstKxBtFrnY3z/DRrwJXWARfe4+11q6SzhC+l4OFOSi8C0QXFt4X0dem7jN9sdsGmK8ds&#10;pXj3DPYPr6iZMhh0gLpmgZG1U39A1Yo78CDDEYc6AykVFykHzGaUv8jmoWJWpFyQHG8Hmvz/g+W3&#10;m3tHVIm1G1NiWI01+vXt+eeP7wQvkJ3G+ikaPdh710kejzHVrXR1/MckyDYxuhsYFdtAOF5O8vz4&#10;DHnnqBodT87OE+PZ3tk6Hz4IqEk8FNRhwRKPbHPjAwZE094kxjKwUFqnomlDmoKeHk/y5OBBqzIq&#10;o5l3q+WVdmTDsOyLRY6/mAuCHZihpA1exgzbnNIp7LSIGNp8EhKZwSzGbYTYk2KAZZwLE0atqmKl&#10;aKNhxvtgvUcKnQAjssRXDtgdQG/ZgvTY7Zs7++gqUksPzl3qf3MePFJkMGFwrpUB91pmGrPqIrf2&#10;PUktNZGlJZQ77BsH7UB5yxcKC3jDfLhnDicIa45bIdzhR2rAQkF3oqQC9/W1+2iPjY1aShqcyIL6&#10;L2vmBCX6o8GWPx+dnMQRTsLJ5P0YBXeoWR5qzLq+Aqz+CPeP5ekY7YPuj9JB/YTLYx6joooZjrEL&#10;yoPrhavQbgpcP1zM58kMx9aycGMeLI/gkdXYoI/bJ+Zs18UB2/8W+ull0xfN3NpGTwPzdQCpUqfv&#10;ee34xpFPjdOtp7hTDuVktV+is98AAAD//wMAUEsDBBQABgAIAAAAIQDTIvPa4QAAAAsBAAAPAAAA&#10;ZHJzL2Rvd25yZXYueG1sTI9NT4NAEIbvJv6HzZh4s0sRaIssTYNK0niymqi3BUYgsrOE3bb47x1P&#10;epuPJ+88k21nM4gTTq63pGC5CEAg1bbpqVXw+vJ4swbhvKZGD5ZQwTc62OaXF5lOG3umZzwdfCs4&#10;hFyqFXTej6mUru7QaLewIxLvPu1ktOd2amUz6TOHm0GGQZBIo3viC50eseiw/jocjYK34uNhV0b9&#10;/t3fFnMZu6r0909KXV/NuzsQHmf/B8OvPqtDzk6VPVLjxKAgWscbRrlYLUMQTMRJtAJR8WQTJiDz&#10;TP7/If8BAAD//wMAUEsBAi0AFAAGAAgAAAAhALaDOJL+AAAA4QEAABMAAAAAAAAAAAAAAAAAAAAA&#10;AFtDb250ZW50X1R5cGVzXS54bWxQSwECLQAUAAYACAAAACEAOP0h/9YAAACUAQAACwAAAAAAAAAA&#10;AAAAAAAvAQAAX3JlbHMvLnJlbHNQSwECLQAUAAYACAAAACEAVyVFZ6cCAACMBQAADgAAAAAAAAAA&#10;AAAAAAAuAgAAZHJzL2Uyb0RvYy54bWxQSwECLQAUAAYACAAAACEA0yLz2uEAAAALAQAADwAAAAAA&#10;AAAAAAAAAAABBQAAZHJzL2Rvd25yZXYueG1sUEsFBgAAAAAEAAQA8wAAAA8GAAAAAA==&#10;" filled="f" strokecolor="red" strokeweight=".5pt"/>
            </w:pict>
          </mc:Fallback>
        </mc:AlternateContent>
      </w:r>
      <w:r w:rsidR="00E66B34" w:rsidRPr="00E66B34">
        <w:rPr>
          <w:rFonts w:ascii="Arial" w:eastAsia="宋体" w:hAnsi="Arial" w:cs="Arial"/>
          <w:noProof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4D41D6E" wp14:editId="0879F283">
                <wp:simplePos x="0" y="0"/>
                <wp:positionH relativeFrom="column">
                  <wp:posOffset>3891643</wp:posOffset>
                </wp:positionH>
                <wp:positionV relativeFrom="paragraph">
                  <wp:posOffset>1779814</wp:posOffset>
                </wp:positionV>
                <wp:extent cx="854528" cy="180975"/>
                <wp:effectExtent l="0" t="0" r="22225" b="28575"/>
                <wp:wrapNone/>
                <wp:docPr id="6" name="图文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4528" cy="180975"/>
                        </a:xfrm>
                        <a:prstGeom prst="frame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图文框 6" o:spid="_x0000_s1026" style="position:absolute;left:0;text-align:left;margin-left:306.45pt;margin-top:140.15pt;width:67.3pt;height:14.2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854528,1809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5JzSqgIAAI4FAAAOAAAAZHJzL2Uyb0RvYy54bWysVM1u2zAMvg/YOwi6r46zpD9BnSJokWFA&#10;0QZrh54VWYoNyKImKX97gO0NdtlpL7K3WZ9jlGS7QVfsMCwHRTTJj+QnkucXu0aRjbCuBl3Q/GhA&#10;idAcylqvCvrxfv7mlBLnmS6ZAi0KuheOXkxfvzrfmokYQgWqFJYgiHaTrSlo5b2ZZJnjlWiYOwIj&#10;NCol2IZ5FO0qKy3bInqjsuFgcJxtwZbGAhfO4derpKTTiC+l4P5WSic8UQXF3Hw8bTyX4cym52yy&#10;ssxUNW/TYP+QRcNqjUF7qCvmGVnb+g+opuYWHEh/xKHJQMqai1gDVpMPnlVzVzEjYi1IjjM9Te7/&#10;wfKbzcKSuizoMSWaNfhEv77/fPz29fHHF3Ic6NkaN0GrO7OwreTwGmrdSduEf6yC7CKl+55SsfOE&#10;48fT8Wg8xB7gqMpPB2cn44CZPTkb6/w7AQ0Jl4JKizlEJtnm2vlk29mEYBrmtVL4nU2UJtuCvs0R&#10;M4gOVF0GZRTsanmpLNkwfPj5fIC/NvCBGaahNGYTSkxFxZvfK5HwPwiJ3GAZwxQhdKXoYRnnQvs8&#10;qSpWihRtfBis84g1K42AAVlilj12C9BZJpAOOxHQ2gdXEZu6dx78LbHk3HvEyKB979zUGuxLAAqr&#10;aiMn+46kRE1gaQnlHjvHQhopZ/i8xhe8Zs4vmMUZwmnDveBv8ZAK8KGgvVFSgf380vdgj62NWkq2&#10;OJMFdZ/WzApK1HuNTX+Wj0ZhiKMwGp8MUbCHmuWhRq+bS8DXz3EDGR6vwd6r7iotNA+4PmYhKqqY&#10;5hi7oNzbTrj0aVfgAuJiNotmOLiG+Wt9Z3gAD6yGBr3fPTBr2jb22P830M0vmzxr5mQbPDXM1h5k&#10;HTv9ideWbxz62Djtggpb5VCOVk9rdPobAAD//wMAUEsDBBQABgAIAAAAIQAA9JxZ3wAAAAsBAAAP&#10;AAAAZHJzL2Rvd25yZXYueG1sTI9NT4QwFEX3Jv6H5pm4c9ph5EPkMSGjLtUM6r7QJxBpS2iHwX9v&#10;Xeny5Z7ce16xX/XIFprdYA3CdiOAkWmtGkyH8P72dJMBc14aJUdrCOGbHOzLy4tC5sqezZGW2ncs&#10;lBiXS4Te+ynn3LU9aek2diITsk87a+nDOXdczfIcyvXIIyESruVgwkIvJzr01H7VJ41w/OgO8fKa&#10;Pjw/vljbJFEV93WFeH21VvfAPK3+D4Zf/aAOZXBq7Mkox0aEZBvdBRQhysQOWCDS2zQG1iDsRJYB&#10;Lwv+/4fyBwAA//8DAFBLAQItABQABgAIAAAAIQC2gziS/gAAAOEBAAATAAAAAAAAAAAAAAAAAAAA&#10;AABbQ29udGVudF9UeXBlc10ueG1sUEsBAi0AFAAGAAgAAAAhADj9If/WAAAAlAEAAAsAAAAAAAAA&#10;AAAAAAAALwEAAF9yZWxzLy5yZWxzUEsBAi0AFAAGAAgAAAAhAArknNKqAgAAjgUAAA4AAAAAAAAA&#10;AAAAAAAALgIAAGRycy9lMm9Eb2MueG1sUEsBAi0AFAAGAAgAAAAhAAD0nFnfAAAACwEAAA8AAAAA&#10;AAAAAAAAAAAABAUAAGRycy9kb3ducmV2LnhtbFBLBQYAAAAABAAEAPMAAAAQBgAAAAA=&#10;" path="m,l854528,r,180975l,180975,,xm22622,22622r,135731l831906,158353r,-135731l22622,22622xe" filled="f" strokecolor="red" strokeweight=".25pt">
                <v:path arrowok="t" o:connecttype="custom" o:connectlocs="0,0;854528,0;854528,180975;0,180975;0,0;22622,22622;22622,158353;831906,158353;831906,22622;22622,22622" o:connectangles="0,0,0,0,0,0,0,0,0,0"/>
              </v:shape>
            </w:pict>
          </mc:Fallback>
        </mc:AlternateContent>
      </w:r>
      <w:r w:rsidR="00E66B34" w:rsidRPr="00E66B34">
        <w:rPr>
          <w:rFonts w:ascii="Arial" w:eastAsia="宋体" w:hAnsi="Arial" w:cs="Arial"/>
          <w:noProof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592E22" wp14:editId="7D4B9E12">
                <wp:simplePos x="0" y="0"/>
                <wp:positionH relativeFrom="column">
                  <wp:posOffset>996042</wp:posOffset>
                </wp:positionH>
                <wp:positionV relativeFrom="paragraph">
                  <wp:posOffset>2198914</wp:posOffset>
                </wp:positionV>
                <wp:extent cx="517071" cy="135890"/>
                <wp:effectExtent l="0" t="0" r="16510" b="16510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7071" cy="13589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矩形 1" o:spid="_x0000_s1026" style="position:absolute;left:0;text-align:left;margin-left:78.45pt;margin-top:173.15pt;width:40.7pt;height:10.7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xYppAIAAIoFAAAOAAAAZHJzL2Uyb0RvYy54bWysVEtu2zAQ3RfoHQjuG0lOnI9hOTAcuCgQ&#10;JEaTImuaIi0BFIclacvuZQp010P0OEWv0SH1iZEGXRT1guZoZt5w3nym1/takZ2wrgKd0+wkpURo&#10;DkWlNzn99Lh8d0mJ80wXTIEWOT0IR69nb99MGzMRIyhBFcISBNFu0piclt6bSZI4XoqauRMwQqNS&#10;gq2ZR9FuksKyBtFrlYzS9DxpwBbGAhfO4debVklnEV9Kwf29lE54onKKb/PxtPFchzOZTdlkY5kp&#10;K949g/3DK2pWaQw6QN0wz8jWVn9A1RW34ED6Ew51AlJWXMQcMJssfZHNQ8mMiLkgOc4MNLn/B8vv&#10;ditLqgJrR4lmNZbo19fvP398I1ngpjFugiYPZmU7yeE1JLqXtg7/mALZRz4PA59i7wnHj+PsIr1A&#10;XI6q7HR8eRX5Tp6djXX+vYCahEtOLZYrssh2t85jQDTtTUIsDctKqVgypUmT0/PTcRodHKiqCMpg&#10;5uxmvVCW7BgWfblM8RdyQbAjM5SUxo8hwzanePMHJQKG0h+FRF4wi1EbIXSkGGAZ50L7rFWVrBBt&#10;tPFxsN4jho6AAVniKwfsDqC3bEF67PbNnX1wFbGhB+cu9b85Dx4xMmg/ONeVBvtaZgqz6iK39j1J&#10;LTWBpTUUB+waC+04OcOXFRbwljm/YhbnBycNd4K/x0MqwEJBd6OkBPvlte/BHtsatZQ0OI85dZ+3&#10;zApK1AeNDX+VnZ2FAY7C2fhihII91qyPNXpbLwCrj82Hr4vXYO9Vf5UW6idcHfMQFVVMc4ydU+5t&#10;Lyx8uydw+XAxn0czHFrD/K1+MDyAB1ZDgz7un5g1XRd7bP876GeXTV40c2sbPDXMtx5kFTv9mdeO&#10;bxz42Djdcgob5ViOVs8rdPYbAAD//wMAUEsDBBQABgAIAAAAIQBD28Az4QAAAAsBAAAPAAAAZHJz&#10;L2Rvd25yZXYueG1sTI9BT8MwDIXvSPyHyEjcWMq6daM0naYClRAnxqTBLW1MW9E4VZNt5d9jTnDz&#10;s5+ev5dtJtuLE46+c6TgdhaBQKqd6ahRsH97ulmD8EGT0b0jVPCNHjb55UWmU+PO9IqnXWgEh5BP&#10;tYI2hCGV0tctWu1nbkDi26cbrQ4sx0aaUZ853PZyHkWJtLoj/tDqAYsW66/d0So4FB+P23LRPb+H&#10;uJjKpa/K8PCi1PXVtL0HEXAKf2b4xWd0yJmpckcyXvSsl8kdWxXEiyQGwY55vOah4k2yWoHMM/m/&#10;Q/4DAAD//wMAUEsBAi0AFAAGAAgAAAAhALaDOJL+AAAA4QEAABMAAAAAAAAAAAAAAAAAAAAAAFtD&#10;b250ZW50X1R5cGVzXS54bWxQSwECLQAUAAYACAAAACEAOP0h/9YAAACUAQAACwAAAAAAAAAAAAAA&#10;AAAvAQAAX3JlbHMvLnJlbHNQSwECLQAUAAYACAAAACEADGsWKaQCAACKBQAADgAAAAAAAAAAAAAA&#10;AAAuAgAAZHJzL2Uyb0RvYy54bWxQSwECLQAUAAYACAAAACEAQ9vAM+EAAAALAQAADwAAAAAAAAAA&#10;AAAAAAD+BAAAZHJzL2Rvd25yZXYueG1sUEsFBgAAAAAEAAQA8wAAAAwGAAAAAA==&#10;" filled="f" strokecolor="red" strokeweight=".5pt"/>
            </w:pict>
          </mc:Fallback>
        </mc:AlternateContent>
      </w:r>
      <w:r w:rsidR="005648F6" w:rsidRPr="00E66B34">
        <w:rPr>
          <w:rFonts w:ascii="Arial" w:eastAsia="宋体" w:hAnsi="Arial" w:cs="Arial"/>
          <w:kern w:val="0"/>
          <w:sz w:val="20"/>
          <w:szCs w:val="20"/>
        </w:rPr>
        <w:t>(-1154)</w:t>
      </w:r>
      <w:r w:rsidR="005648F6" w:rsidRPr="00D467DA">
        <w:rPr>
          <w:rFonts w:ascii="Arial" w:eastAsia="宋体" w:hAnsi="Arial" w:cs="Arial"/>
          <w:b/>
          <w:i/>
          <w:kern w:val="0"/>
          <w:sz w:val="20"/>
          <w:szCs w:val="20"/>
        </w:rPr>
        <w:t>ACGACGAGAGAGACGTAGAAGAGA</w:t>
      </w:r>
      <w:r w:rsidR="005648F6" w:rsidRPr="00E66B34">
        <w:rPr>
          <w:rFonts w:ascii="Arial" w:eastAsia="宋体" w:hAnsi="Arial" w:cs="Arial"/>
          <w:kern w:val="0"/>
          <w:sz w:val="20"/>
          <w:szCs w:val="20"/>
        </w:rPr>
        <w:t>GAAATCAGAATTAAGGAATAGTAGCGTCCCTACAGTAGTCTTTGCCA</w:t>
      </w:r>
      <w:r w:rsidR="005648F6" w:rsidRPr="00E66B34">
        <w:rPr>
          <w:rFonts w:ascii="Arial" w:eastAsia="宋体" w:hAnsi="Arial" w:cs="Arial"/>
          <w:color w:val="000000" w:themeColor="text1"/>
          <w:kern w:val="0"/>
          <w:sz w:val="20"/>
          <w:szCs w:val="20"/>
          <w:highlight w:val="green"/>
        </w:rPr>
        <w:t>TTTCGG</w:t>
      </w:r>
      <w:r w:rsidR="005648F6" w:rsidRPr="00E66B34">
        <w:rPr>
          <w:rFonts w:ascii="Arial" w:eastAsia="宋体" w:hAnsi="Arial" w:cs="Arial"/>
          <w:kern w:val="0"/>
          <w:sz w:val="20"/>
          <w:szCs w:val="20"/>
        </w:rPr>
        <w:t>AGTTAGAAAAAAAAATG</w:t>
      </w:r>
      <w:r w:rsidR="005648F6" w:rsidRPr="00E66B34">
        <w:rPr>
          <w:rFonts w:ascii="Arial" w:eastAsia="宋体" w:hAnsi="Arial" w:cs="Arial"/>
          <w:kern w:val="0"/>
          <w:sz w:val="20"/>
          <w:szCs w:val="20"/>
          <w:highlight w:val="darkCyan"/>
        </w:rPr>
        <w:t>AACCTAA</w:t>
      </w:r>
      <w:r w:rsidR="005648F6" w:rsidRPr="00E66B34">
        <w:rPr>
          <w:rFonts w:ascii="Arial" w:eastAsia="宋体" w:hAnsi="Arial" w:cs="Arial"/>
          <w:kern w:val="0"/>
          <w:sz w:val="20"/>
          <w:szCs w:val="20"/>
        </w:rPr>
        <w:t>TAATTTTAAAAGTAATTATTGGGCTTTGATATTTATGTTTATGGAATACACCATGAATATGTTTTAAAAGTCTAAATTATTTTACTATTATTCAACAACTAATAATTTTATAGATATACTTAATATTTATATATATAATTTAAGCTTTAATTGCTGAGATTGGTGGATGTTTTTGTTCAAACTTGATTTAAATTTAATTCAAACTTTTAAATTTTTGTTCAAGTTTACACAAAATTAAAAAATATA</w:t>
      </w:r>
      <w:r w:rsidR="005648F6" w:rsidRPr="00E66B34">
        <w:rPr>
          <w:rFonts w:ascii="Arial" w:eastAsia="宋体" w:hAnsi="Arial" w:cs="Arial"/>
          <w:kern w:val="0"/>
          <w:sz w:val="20"/>
          <w:szCs w:val="20"/>
          <w:highlight w:val="darkYellow"/>
        </w:rPr>
        <w:t>TTATCCA</w:t>
      </w:r>
      <w:r w:rsidR="005648F6" w:rsidRPr="00E66B34">
        <w:rPr>
          <w:rFonts w:ascii="Arial" w:eastAsia="宋体" w:hAnsi="Arial" w:cs="Arial"/>
          <w:kern w:val="0"/>
          <w:sz w:val="20"/>
          <w:szCs w:val="20"/>
        </w:rPr>
        <w:t>AACTTTAATATTTTTTAAATAAAAAACTCGGG</w:t>
      </w:r>
      <w:r w:rsidR="005648F6" w:rsidRPr="00E66B34">
        <w:rPr>
          <w:rFonts w:ascii="Arial" w:eastAsia="宋体" w:hAnsi="Arial" w:cs="Arial"/>
          <w:color w:val="000000" w:themeColor="text1"/>
          <w:kern w:val="0"/>
          <w:sz w:val="20"/>
          <w:szCs w:val="20"/>
        </w:rPr>
        <w:t>TTAAACCCGGGCAAAATGA</w:t>
      </w:r>
      <w:r w:rsidR="005648F6" w:rsidRPr="00E66B34">
        <w:rPr>
          <w:rFonts w:ascii="Arial" w:eastAsia="宋体" w:hAnsi="Arial" w:cs="Arial"/>
          <w:color w:val="000000" w:themeColor="text1"/>
          <w:kern w:val="0"/>
          <w:sz w:val="20"/>
          <w:szCs w:val="20"/>
          <w:highlight w:val="darkMagenta"/>
        </w:rPr>
        <w:t>ACC</w:t>
      </w:r>
      <w:r w:rsidR="005648F6" w:rsidRPr="00E66B34">
        <w:rPr>
          <w:rFonts w:ascii="Arial" w:eastAsia="宋体" w:hAnsi="Arial" w:cs="Arial"/>
          <w:kern w:val="0"/>
          <w:sz w:val="20"/>
          <w:szCs w:val="20"/>
          <w:highlight w:val="darkMagenta"/>
        </w:rPr>
        <w:t>CTTATC</w:t>
      </w:r>
      <w:r w:rsidR="005648F6" w:rsidRPr="00E66B34">
        <w:rPr>
          <w:rFonts w:ascii="Arial" w:eastAsia="宋体" w:hAnsi="Arial" w:cs="Arial"/>
          <w:kern w:val="0"/>
          <w:sz w:val="20"/>
          <w:szCs w:val="20"/>
        </w:rPr>
        <w:t>GGCCAGTCCCACATAGCTTCGATTGGGA</w:t>
      </w:r>
      <w:r w:rsidR="005648F6" w:rsidRPr="00E66B34">
        <w:rPr>
          <w:rFonts w:ascii="Arial" w:eastAsia="宋体" w:hAnsi="Arial" w:cs="Arial"/>
          <w:color w:val="000000" w:themeColor="text1"/>
          <w:kern w:val="0"/>
          <w:sz w:val="20"/>
          <w:szCs w:val="20"/>
        </w:rPr>
        <w:t>AGAAGGATTGGGTTAAGTTTGGGA</w:t>
      </w:r>
      <w:r w:rsidR="005648F6" w:rsidRPr="00E66B34">
        <w:rPr>
          <w:rFonts w:ascii="Arial" w:eastAsia="宋体" w:hAnsi="Arial" w:cs="Arial"/>
          <w:kern w:val="0"/>
          <w:sz w:val="20"/>
          <w:szCs w:val="20"/>
        </w:rPr>
        <w:t>CGATTTTAGTTACAAAAAAATAAAATAGAAATTTTAGTTCAATAAGATAAAAATATTACATCAAATCTATAATTATTACATTCTTTCTCTCACAAAAAATTAAAAAATTCAAAAAATCTTTTCCAAACGAAACTTTTTAACCTCAAGCTAAAATAGTTAAAAAATTAAAAAGTTAAAAAA</w:t>
      </w:r>
      <w:r w:rsidR="005648F6" w:rsidRPr="00E66B34">
        <w:rPr>
          <w:rFonts w:ascii="Arial" w:eastAsia="宋体" w:hAnsi="Arial" w:cs="Arial"/>
          <w:b/>
          <w:i/>
          <w:kern w:val="0"/>
          <w:sz w:val="20"/>
          <w:szCs w:val="20"/>
        </w:rPr>
        <w:t>TCAA</w:t>
      </w:r>
      <w:r w:rsidR="005648F6" w:rsidRPr="00E66B34">
        <w:rPr>
          <w:rFonts w:ascii="Arial" w:eastAsia="宋体" w:hAnsi="Arial" w:cs="Arial"/>
          <w:b/>
          <w:i/>
          <w:kern w:val="0"/>
          <w:sz w:val="20"/>
          <w:szCs w:val="20"/>
          <w:highlight w:val="magenta"/>
        </w:rPr>
        <w:t>CTCACCTCCCAAAC</w:t>
      </w:r>
      <w:r w:rsidR="005648F6" w:rsidRPr="00E66B34">
        <w:rPr>
          <w:rFonts w:ascii="Arial" w:eastAsia="宋体" w:hAnsi="Arial" w:cs="Arial"/>
          <w:b/>
          <w:i/>
          <w:kern w:val="0"/>
          <w:sz w:val="20"/>
          <w:szCs w:val="20"/>
        </w:rPr>
        <w:t>GAAT</w:t>
      </w:r>
      <w:r w:rsidR="005648F6" w:rsidRPr="00E66B34">
        <w:rPr>
          <w:rFonts w:ascii="Arial" w:eastAsia="宋体" w:hAnsi="Arial" w:cs="Arial"/>
          <w:kern w:val="0"/>
          <w:sz w:val="20"/>
          <w:szCs w:val="20"/>
        </w:rPr>
        <w:t>CCAATCACTTTGTTTGGTTTTAAAGTTA</w:t>
      </w:r>
      <w:r w:rsidR="005648F6" w:rsidRPr="00956720">
        <w:rPr>
          <w:rFonts w:ascii="Arial" w:eastAsia="宋体" w:hAnsi="Arial" w:cs="Arial"/>
          <w:kern w:val="0"/>
          <w:sz w:val="20"/>
          <w:szCs w:val="20"/>
          <w:highlight w:val="cyan"/>
        </w:rPr>
        <w:t>CAAGTG</w:t>
      </w:r>
      <w:r w:rsidR="005648F6" w:rsidRPr="00E66B34">
        <w:rPr>
          <w:rFonts w:ascii="Arial" w:eastAsia="宋体" w:hAnsi="Arial" w:cs="Arial"/>
          <w:kern w:val="0"/>
          <w:sz w:val="20"/>
          <w:szCs w:val="20"/>
        </w:rPr>
        <w:t>AATAATTTTCCTTTATGGAATAAATAACAAAATACAAAAAATAAAA</w:t>
      </w:r>
      <w:r w:rsidR="005648F6" w:rsidRPr="00E66B34">
        <w:rPr>
          <w:rFonts w:ascii="Arial" w:eastAsia="宋体" w:hAnsi="Arial" w:cs="Arial"/>
          <w:kern w:val="0"/>
          <w:sz w:val="20"/>
          <w:szCs w:val="20"/>
          <w:highlight w:val="blue"/>
        </w:rPr>
        <w:t>ATTTCAAA</w:t>
      </w:r>
      <w:r w:rsidR="005648F6" w:rsidRPr="00E66B34">
        <w:rPr>
          <w:rFonts w:ascii="Arial" w:eastAsia="宋体" w:hAnsi="Arial" w:cs="Arial"/>
          <w:kern w:val="0"/>
          <w:sz w:val="20"/>
          <w:szCs w:val="20"/>
        </w:rPr>
        <w:t>AATTATTTGTTAAAAAACTCAAAA</w:t>
      </w:r>
      <w:r w:rsidR="005648F6" w:rsidRPr="00956720">
        <w:rPr>
          <w:rFonts w:ascii="Arial" w:eastAsia="宋体" w:hAnsi="Arial" w:cs="Arial"/>
          <w:kern w:val="0"/>
          <w:sz w:val="20"/>
          <w:szCs w:val="20"/>
          <w:highlight w:val="cyan"/>
        </w:rPr>
        <w:t>CAAGTG</w:t>
      </w:r>
      <w:r w:rsidR="005648F6" w:rsidRPr="00E66B34">
        <w:rPr>
          <w:rFonts w:ascii="Arial" w:eastAsia="宋体" w:hAnsi="Arial" w:cs="Arial"/>
          <w:kern w:val="0"/>
          <w:sz w:val="20"/>
          <w:szCs w:val="20"/>
        </w:rPr>
        <w:t>CTTAATTTTCCTTTCAA</w:t>
      </w:r>
      <w:r w:rsidR="005648F6" w:rsidRPr="00956720">
        <w:rPr>
          <w:rFonts w:ascii="Arial" w:eastAsia="宋体" w:hAnsi="Arial" w:cs="Arial"/>
          <w:kern w:val="0"/>
          <w:sz w:val="20"/>
          <w:szCs w:val="20"/>
          <w:highlight w:val="cyan"/>
        </w:rPr>
        <w:t>CACATG</w:t>
      </w:r>
      <w:r w:rsidR="005648F6" w:rsidRPr="00E66B34">
        <w:rPr>
          <w:rFonts w:ascii="Arial" w:eastAsia="宋体" w:hAnsi="Arial" w:cs="Arial"/>
          <w:kern w:val="0"/>
          <w:sz w:val="20"/>
          <w:szCs w:val="20"/>
        </w:rPr>
        <w:t>TTA</w:t>
      </w:r>
      <w:r w:rsidR="005648F6" w:rsidRPr="00E66B34">
        <w:rPr>
          <w:rFonts w:ascii="Arial" w:eastAsia="宋体" w:hAnsi="Arial" w:cs="Arial"/>
          <w:b/>
          <w:i/>
          <w:kern w:val="0"/>
          <w:sz w:val="20"/>
          <w:szCs w:val="20"/>
        </w:rPr>
        <w:t>AAGAATTGTTCAGCCTCACATTT</w:t>
      </w:r>
      <w:r w:rsidR="005648F6" w:rsidRPr="00E66B34">
        <w:rPr>
          <w:rFonts w:ascii="Arial" w:eastAsia="宋体" w:hAnsi="Arial" w:cs="Arial"/>
          <w:kern w:val="0"/>
          <w:sz w:val="20"/>
          <w:szCs w:val="20"/>
        </w:rPr>
        <w:t>AAATGGAAAGTTGTTCATTCAATTCACAACTCTCTCTCTCTCTCTCTCTCTCTCTCTCTCTCCAAAACTCTCTCTCCAAAACTCTCTCTTTCTCTTCCAACCATATTATAAGCACGAAAACCAGCCAACCCTATTAACAGCCTCCCCGTAGTCCCGTTGGTCCGTAGG</w:t>
      </w:r>
      <w:r w:rsidR="005648F6" w:rsidRPr="00E66B34">
        <w:rPr>
          <w:rFonts w:ascii="Arial" w:eastAsia="宋体" w:hAnsi="Arial" w:cs="Arial"/>
          <w:kern w:val="0"/>
          <w:sz w:val="20"/>
          <w:szCs w:val="20"/>
          <w:highlight w:val="darkGreen"/>
        </w:rPr>
        <w:t>TCCATTTCTG</w:t>
      </w:r>
      <w:r w:rsidR="005648F6" w:rsidRPr="00E66B34">
        <w:rPr>
          <w:rFonts w:ascii="Arial" w:eastAsia="宋体" w:hAnsi="Arial" w:cs="Arial"/>
          <w:kern w:val="0"/>
          <w:sz w:val="20"/>
          <w:szCs w:val="20"/>
        </w:rPr>
        <w:t>G</w:t>
      </w:r>
      <w:r w:rsidR="005648F6" w:rsidRPr="00E66B34">
        <w:rPr>
          <w:rFonts w:ascii="Arial" w:eastAsia="宋体" w:hAnsi="Arial" w:cs="Arial"/>
          <w:color w:val="000000" w:themeColor="text1"/>
          <w:kern w:val="0"/>
          <w:sz w:val="20"/>
          <w:szCs w:val="20"/>
          <w:highlight w:val="yellow"/>
        </w:rPr>
        <w:t>CAAAT</w:t>
      </w:r>
      <w:r w:rsidR="005648F6" w:rsidRPr="00E66B34">
        <w:rPr>
          <w:rFonts w:ascii="Arial" w:eastAsia="宋体" w:hAnsi="Arial" w:cs="Arial"/>
          <w:kern w:val="0"/>
          <w:sz w:val="20"/>
          <w:szCs w:val="20"/>
        </w:rPr>
        <w:t>CAGAATC</w:t>
      </w:r>
      <w:r w:rsidR="005648F6" w:rsidRPr="00E66B34">
        <w:rPr>
          <w:rFonts w:ascii="Arial" w:eastAsia="宋体" w:hAnsi="Arial" w:cs="Arial"/>
          <w:kern w:val="0"/>
          <w:sz w:val="20"/>
          <w:szCs w:val="20"/>
          <w:highlight w:val="darkGray"/>
        </w:rPr>
        <w:t>TGACT</w:t>
      </w:r>
      <w:r w:rsidR="005648F6" w:rsidRPr="00E66B34">
        <w:rPr>
          <w:rFonts w:ascii="Arial" w:eastAsia="宋体" w:hAnsi="Arial" w:cs="Arial"/>
          <w:kern w:val="0"/>
          <w:sz w:val="20"/>
          <w:szCs w:val="20"/>
        </w:rPr>
        <w:t>CACCCCACCTCTCTCTCTCTCTCTCTCTCTCTCTCTCTCTCTCTTATATATATATATA</w:t>
      </w:r>
      <w:r w:rsidR="005648F6" w:rsidRPr="00E66B34">
        <w:rPr>
          <w:rFonts w:ascii="Arial" w:eastAsia="宋体" w:hAnsi="Arial" w:cs="Arial"/>
          <w:kern w:val="0"/>
          <w:sz w:val="20"/>
          <w:szCs w:val="20"/>
          <w:highlight w:val="yellow"/>
        </w:rPr>
        <w:t>TATA</w:t>
      </w:r>
      <w:r w:rsidR="005648F6" w:rsidRPr="00E66B34">
        <w:rPr>
          <w:rFonts w:ascii="Arial" w:eastAsia="宋体" w:hAnsi="Arial" w:cs="Arial"/>
          <w:kern w:val="0"/>
          <w:sz w:val="20"/>
          <w:szCs w:val="20"/>
        </w:rPr>
        <w:t>CACCCCCTAAATCTCGATCCTCCTACACAAA</w:t>
      </w:r>
      <w:r w:rsidR="005648F6" w:rsidRPr="00E66B34">
        <w:rPr>
          <w:rFonts w:ascii="Arial" w:eastAsia="宋体" w:hAnsi="Arial" w:cs="Arial"/>
          <w:color w:val="000000" w:themeColor="text1"/>
          <w:kern w:val="0"/>
          <w:sz w:val="20"/>
          <w:szCs w:val="20"/>
        </w:rPr>
        <w:t>CAAT</w:t>
      </w:r>
      <w:r w:rsidR="005648F6" w:rsidRPr="00E66B34">
        <w:rPr>
          <w:rFonts w:ascii="Arial" w:eastAsia="宋体" w:hAnsi="Arial" w:cs="Arial"/>
          <w:kern w:val="0"/>
          <w:sz w:val="20"/>
          <w:szCs w:val="20"/>
        </w:rPr>
        <w:t>CCAA</w:t>
      </w:r>
      <w:bookmarkStart w:id="0" w:name="_GoBack"/>
      <w:r w:rsidR="005648F6" w:rsidRPr="00E66B34">
        <w:rPr>
          <w:rFonts w:ascii="Arial" w:eastAsia="宋体" w:hAnsi="Arial" w:cs="Arial"/>
          <w:kern w:val="0"/>
          <w:sz w:val="20"/>
          <w:szCs w:val="20"/>
        </w:rPr>
        <w:t>ACACTCCAAAAAGTCTCAAACC</w:t>
      </w:r>
      <w:bookmarkEnd w:id="0"/>
      <w:r w:rsidR="005648F6" w:rsidRPr="00E66B34">
        <w:rPr>
          <w:rFonts w:ascii="Arial" w:eastAsia="宋体" w:hAnsi="Arial" w:cs="Arial"/>
          <w:kern w:val="0"/>
          <w:sz w:val="20"/>
          <w:szCs w:val="20"/>
        </w:rPr>
        <w:t>(+1)</w:t>
      </w:r>
      <w:r w:rsidR="00132661" w:rsidRPr="00D467DA">
        <w:rPr>
          <w:rFonts w:ascii="Arial" w:eastAsia="宋体" w:hAnsi="Arial" w:cs="Arial"/>
          <w:color w:val="FF0000"/>
          <w:kern w:val="0"/>
          <w:sz w:val="20"/>
          <w:szCs w:val="20"/>
        </w:rPr>
        <w:t>AT</w:t>
      </w:r>
    </w:p>
    <w:p w:rsidR="00731CDC" w:rsidRPr="00AC1DC4" w:rsidRDefault="00132661" w:rsidP="00FD25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宋体" w:hAnsi="Arial" w:cs="Arial"/>
          <w:color w:val="FF0000"/>
          <w:kern w:val="0"/>
          <w:sz w:val="20"/>
          <w:szCs w:val="20"/>
        </w:rPr>
      </w:pPr>
      <w:r w:rsidRPr="00D467DA">
        <w:rPr>
          <w:rFonts w:ascii="Arial" w:eastAsia="宋体" w:hAnsi="Arial" w:cs="Arial"/>
          <w:color w:val="FF0000"/>
          <w:kern w:val="0"/>
          <w:sz w:val="20"/>
          <w:szCs w:val="20"/>
        </w:rPr>
        <w:t>GGTGGTTCCAAACCCATCTTCATCCGCCA</w:t>
      </w:r>
      <w:r w:rsidR="008F689C" w:rsidRPr="00AC1DC4">
        <w:rPr>
          <w:rFonts w:ascii="Arial" w:hAnsi="Arial" w:cs="Arial"/>
          <w:color w:val="FF0000"/>
        </w:rPr>
        <w:t>TTTTACCCTCCTATTCCTACTCATCTCTGCCCGATGCGGCCGATTCCGACGCCGGAGCTCCGGCGAATCGCCGCCGTGTCCTCCTGCTATCTGGGTTGGTGACAATCGTGACCCTGGTGGCTTCTGCCACTTACATTGGTCTCGTTTCGAGGTGGGACTCGGAGCTGCCGGAGGCCATCAAGCACCAGCGTCCTCCGCCGCTTACGCTGCCGCGTGGGGTGGCGGAAGGCGTCTCCACCAAGTCCCATGGCCTCCGTCTGGGGGTCGCATCCTTTCCTTGGACCAATCGCATGCTGACGTGGCAGAGAACATCCTTCCATTTTCAACCTAAAATTAATTGGATGAACG</w:t>
      </w:r>
      <w:r w:rsidR="00996516" w:rsidRPr="00AC1DC4">
        <w:rPr>
          <w:rFonts w:ascii="Arial" w:hAnsi="Arial" w:cs="Arial"/>
          <w:b/>
          <w:color w:val="000000" w:themeColor="text1"/>
          <w:sz w:val="28"/>
          <w:szCs w:val="28"/>
        </w:rPr>
        <w:t>(Exon1)</w:t>
      </w:r>
      <w:r w:rsidR="008F689C" w:rsidRPr="00AC1DC4">
        <w:rPr>
          <w:rFonts w:ascii="Arial" w:hAnsi="Arial" w:cs="Arial"/>
        </w:rPr>
        <w:t>GTATTTACTTTTAATTTCTTTTTAATCAATCTGGTATATGCGCTTATCCACCCAAAAAAATCTAGTAGATACCACATAGGAGAGATTTATTATTTTGTATTTTATAATAAAAATAGTCATATAGACAATTTATATGTAATATTAGAGAAATTTATGCACAATAAAATAATAATTAGTAAAAAAAAATGGTATTAAATAAATTTCATATAAAATTTTTGGGCATAGAGTTAGGAAATGAAAAAAATTAGACTACAACCACACATAGAAAAATTTTAGATTACCAAAATAAATTAAAAGACACAAAATAATTTCAGTCATTTTTTAAAAATCTAAATTATACAAAAATATACCTGCCTAACCCCAATAAAATAATAAAACCGTTACATACC</w:t>
      </w:r>
      <w:r w:rsidR="008F689C" w:rsidRPr="00AC1DC4">
        <w:rPr>
          <w:rFonts w:ascii="Arial" w:hAnsi="Arial" w:cs="Arial"/>
          <w:color w:val="000000" w:themeColor="text1"/>
        </w:rPr>
        <w:t>AAGACCTAAAATTAATTGGATGAACGGT</w:t>
      </w:r>
      <w:r w:rsidR="008F689C" w:rsidRPr="00AC1DC4">
        <w:rPr>
          <w:rFonts w:ascii="Arial" w:hAnsi="Arial" w:cs="Arial"/>
        </w:rPr>
        <w:t>ATTTACTTGCTTTTAATTTCTTTTTAATCAATCTAGTAGACGCCTATCCACCCAAAAAATCTAGTAGATGCCACGTAGGAGAGATTTATTTATTTTTTTGTTTTTATGAACGGGAGAGATTTATTATTTGAAAAATTTACC</w:t>
      </w:r>
      <w:r w:rsidR="008F689C" w:rsidRPr="00AC1DC4">
        <w:rPr>
          <w:rFonts w:ascii="Arial" w:hAnsi="Arial" w:cs="Arial"/>
        </w:rPr>
        <w:lastRenderedPageBreak/>
        <w:t>CATAAGTCCTAGTTTTTGAAAAGTTGAACCATTTAGTCCTAAAAGTTTTCTTATGCTCCATTTAGTCCCATTTGCACATCAATCTAATGTTTGAAACATTAATCTGATGTTTGAAATCTAATGTTCGAAACATTAATCTGATGTTTGAAATCTAATGTTTGAAACATTAATCTGATGTTTGAAACATTGTAATGGGACCTTTCAGTCTATAAGAAAACTTTTAGGACTAAACAGTGTATAAGTTATTAATTTGAGATTTATTGGTGCATCCCCCTTATTATTTTGTATTTATAATTTAACAAAAGAATAATTTGATAAAAAGTTTATTTATTTTACATTGGAGTCTATAGAGGAGGAGGATTTTCTCCGGTTTAAAATTTAAGGAGATTGTTTGGATTAGTAGAATTTATTATGGGTCTCGTTTTAATAATTTAAATTGTTCATTTTGTCGGAATTTCGTGTATTTCATTAATAAAATAAATTAAATCGATCCAATAATTATAATTTGTTCAATTTATTATTTTTGTCATAAAAAAATATATGATTTATTTTTTAAAAACACAATCGTCATTTATTTTTTTAATAAAAAATATGAAAAATTGAACAAGTTATAACTATCGGGTCGATCTAATTTATTTACAAATAAAATATACAAAATAATTAATAAAATAAATGATTCAAATCGTTAAAATAGGACCCGTGTGACAGCCAATCAGGCCCTTCAATCCTCCTCCATGTAAATAAAGACACGTTACTTAGGAAGATATCTTGTTTGACACTTTCTATTTATGTGATTCTATTCAATCATTAAATGAGACTCGGTAAAAATGAGATTATCCCTTATAACACGTTTCTTTTATCTGTTTCATTCAATAAAAGGCGTTTATGGAATAAAGAATTAGGATTGACCAAAAAAAAAGCCTAGAGACCATTCCCAGTTTTGCTATGCTTGTTGTGATTTAATAAATTATAATAAAATCAATGATACGTAGCAATTTTTTATTTATAGTTTTTGAAGTTTGAGCACACATTGATGCAAGAATTGTTAAGATCAACAATGATAAACTCTTCTAAATTAATGAATTATAATGAACTCTAATGCCATGAAAAGTAAAAAAAAAAAAAATAAAAATACAGGACACATACATTACTATTACAGTGACACTCACACTCTACTAGAGCTATTAGAACTCTTTTATTAGAGTTTTAAAATATTTTTATTGTTAAGATTTAGGGAGTAAGATTATTATGAATGGTTATTGGATTGACAGAATTTTTGAAAAGTGAGTTTTAGGCTAAGTTTGGGATGTTAAAAAAAAATCAAAAAGTAAAAAGTCACTATCCTATTTAAGGGGTTGTTCGGGGTGTCCTAAATAAGTGCACTTTTTATCTTTTTAGACTAAAAAGTTGAGGAAAAAAATATGAATGTTTGGGTTAACTTTTTGACTTTTTATGGAAAAATGTGTAATAAAAAATTATAAAAATTAGTTTGTGGAGGAAAATTAGGATGGAGAGTTGTGCAACCGTAATTGTTGACTTTTGCTGAATAGTGTTAACTTTTTAACTTTTTGACTTTTTTTAAGTATCCCAAACTTGGCCTAAGTTACATCATCTTATATAAGTCACATCACCTCTTTACCACATCACTTCAAATTCAACTCATATTTTATAAAAAATAAAAAAATACACTTATTTAGAATATTCCAAATAACCCTTTATTAAGAAATGTCGTGAAATCTTTTCAATCTATGTAGTTTTTGTGTTTGATTATTTATGGGGTTTTTTTTTTTTTTTTTTTTGTAAAATCTTAATGACAGAGTAATTATTCTTGGTATGAGTAATTAACTGAATGTTGAATGCTTATTTTCATTTACTAATATATTTTAGTTTGACTTTTATTTATTTATTTATTTTTTTTCCGATTTCTTGTGCTGTCATTGCTATGGTGGATGAATCGTTTCTTCTGGTGCAG</w:t>
      </w:r>
      <w:r w:rsidR="008F689C" w:rsidRPr="00AC1DC4">
        <w:rPr>
          <w:rFonts w:ascii="Arial" w:hAnsi="Arial" w:cs="Arial"/>
          <w:color w:val="FF0000"/>
        </w:rPr>
        <w:t>ATCCCAACG</w:t>
      </w:r>
      <w:r w:rsidR="00E52162">
        <w:rPr>
          <w:rFonts w:ascii="Arial" w:hAnsi="Arial" w:cs="Arial"/>
          <w:b/>
          <w:color w:val="000000" w:themeColor="text1"/>
          <w:sz w:val="28"/>
          <w:szCs w:val="28"/>
        </w:rPr>
        <w:t>(Ex</w:t>
      </w:r>
      <w:r w:rsidR="00996516" w:rsidRPr="00AC1DC4">
        <w:rPr>
          <w:rFonts w:ascii="Arial" w:hAnsi="Arial" w:cs="Arial"/>
          <w:b/>
          <w:color w:val="000000" w:themeColor="text1"/>
          <w:sz w:val="28"/>
          <w:szCs w:val="28"/>
        </w:rPr>
        <w:t>on2)</w:t>
      </w:r>
      <w:r w:rsidR="008F689C" w:rsidRPr="00AC1DC4">
        <w:rPr>
          <w:rFonts w:ascii="Arial" w:hAnsi="Arial" w:cs="Arial"/>
          <w:color w:val="000000" w:themeColor="text1"/>
        </w:rPr>
        <w:t>GTAT</w:t>
      </w:r>
      <w:r w:rsidR="008F689C" w:rsidRPr="00AC1DC4">
        <w:rPr>
          <w:rFonts w:ascii="Arial" w:hAnsi="Arial" w:cs="Arial"/>
        </w:rPr>
        <w:t>GCTTTTACATCTCTGCCCCTCTCTCCGCACCCACGTGTACACTTGTCTAATTAGATACAACGAGACTTTTTTTTTTTTTTTTTTTGCCCTCTCTTTAGGATTTAAATTACTATGCAACTGACAAATTTGCATCTAGAGTGACGTTTGGTAAGAAAAATGTTAAATATAGACTTGTTTAATTTGGGAATTGTCTGAGAAAATAGAGAGATTAATTTAGTAATTTAGTGAGATTAATTGTCTGAGAAAAATGTGACATTTAGTAATTTTTTAATAAAAATATATACAGAAAAATAGAAAGATTAATTTGATAATTTAAAATGATTTTTTGATTAGAAACTAAAGTTTCCAAAAAGTCTTTAGATATGTGTAGGTAGGGGGGAAAAAAGAAAAGAAATTTCAAAGAAAAAATTTACCTTTCATTTTTTATTTACAAATTTTTTTCTTTACCTTTAATTTTACTAATTTTTATGCAAATTCAACATTCAAACATTTCAAAAACATATGATCACGGTTGAAACCATCATTGTCATAAATAGTGGTGAAAACAATCAATTAAAAAGTTACAGTAAAATCACATTTTAATTTCTTATATCCACA</w:t>
      </w:r>
      <w:r w:rsidR="008F689C" w:rsidRPr="00AC1DC4">
        <w:rPr>
          <w:rFonts w:ascii="Arial" w:hAnsi="Arial" w:cs="Arial"/>
        </w:rPr>
        <w:lastRenderedPageBreak/>
        <w:t>ATTCTTTCCCTTTCAACTTTAGAAGCATAAAAAGTTATCAATGGCGAGAATTTTGGATAGTTATTATTTTTTAATTTGGATTAGTGCAATACATTGGTTGGTCCACGCAATCACTTTCCAAGGAGAGTCTTTTGGACTTTAATAATCATAATTATTATTCATTTAAAAAGAGCACTAGTTGTACCAAAATTGTGTTGGATTTGTGGATTGACAAGAGCCACGTGGATGTGTCTAACAATTATGTCGATAGACAAAGTCAGATTGAAAGCGATTTGAACTGGACAAAAAGACAGGACATGTATTTACCTACTTATTTAAGAGTAATAATGCTAGGAAATTTAATTTTTTACATTAAATGTCCTTATCCATGACATGGCATTTACAAATGGCTCAAAGCAGGTGAATTTTAAGAATGACGTGGCATTTTTACCATTAATGATCGTTACACCTGTGCTTATTAAATGACATTAATTAGTGAACAAACAACCATAATTTCTTTTGCAATTTTTTTAAAAACGATTATTAATTTCAAATCTCAACATAAAATCCAAACATAATACATGATGTTATTTAAACTCATTTTTTTACAAATTAATATATTAAATAATCAAATTATAGAAATTTTTTTTTGATGAAAATAAGGGATAAATACACATGTGTAGGAGTTGAGTTAAGTCAATTTATATAGTTGGATTAACAATTTATGAACTGTATGCGAATCATCATATTATTTTTTGTCATCTAGTTTGTATAACTTACTTGTTCATTTTCTAAATTTGTACGAGTTGATCTGTACTTATAAATAAACATTCCCCCCTCTCCCTCCCTCCCTACCTAAAATACAGTTTACATGTCATCAATGCATTAAAGGATAATCAGGATTGTTCGGGATATAGATTGAGCTAATTTAGTTTATAAAAAGATAAAATAGATTAAAATATCACATATAAATCATAATCATTTAATTTTTTTTTCTTTCACAATCATCACATATAAATATAAAATAAAAAATAAAAAAATTATCTCAAATAAAACTTTTTTAATTAGACTAAAATAATTAAAAACTTATGCTAAAAAAATTTATCCCAAAGAAAGCCTCAAAAAAGACGATAAAAGAAGAAAACTCAAAGCGTAATTCATAACTTGAAGTAGAGGAAAACTTTAAATCAATTTTATTGTGAATGTTGTATTTGTTTTTTATAGGCTTAGTTTTATTTCTTTTGAGAGAGTAATTTATTTTTTGTTTATTTTTATTCTCCCTATAAAAGATATGTATTAAACTTTATTGTATATATATATTTTTAGTTAAAATATAACTTATAAAATTAAAAATAAACAAAAAAAAAGCCTTAATTAATGAGAACTTTATGATCCATGTTAAACATGAT</w:t>
      </w:r>
      <w:r w:rsidR="008F689C" w:rsidRPr="00AC1DC4">
        <w:rPr>
          <w:rFonts w:ascii="Arial" w:hAnsi="Arial" w:cs="Arial"/>
          <w:color w:val="000000" w:themeColor="text1"/>
        </w:rPr>
        <w:t>AG</w:t>
      </w:r>
      <w:r w:rsidR="008F689C" w:rsidRPr="00AC1DC4">
        <w:rPr>
          <w:rFonts w:ascii="Arial" w:hAnsi="Arial" w:cs="Arial"/>
          <w:color w:val="FF0000"/>
        </w:rPr>
        <w:t>GTCCACTATACTACAAAGGGTGGTACCACTTCTTCTACCAATACAACCCAGAAGGTGCAGTATGGGGTAACATCGTGTGGGGTCATTCGGTATCAACAGACCTGATCCACTGGCGCCACCTCCCCATCGCGATGACCTACGATCAATGGTACGATAGCAACGGTGTCTGGACTGGGTCCGCTACCCTCCTCCCCAACGGTGATCTCGTCATGCTCTACACCGGATCAACCAATCAGACCGTGCAGGTCCAAAATCTAGCATACCCCGCCGACCCATCTGATCCCCTCCTCATCGATTGGGTCAAATACCCCAAAAACCCGGTTCTAGTACCCCCACCCGGAATTGATATCCACGACTTCCGTGACCCGACAACCGCCTGGCTCACATCTGAGGGCAAGTGGCGGATCACAATCGGGTCAAAAATCAACAAAACGGGCATTTCATTGGTTTATGAGACCATGGACTTTAAAAACTTCGAGCTCTTGGAAGGGGTGCTCCATGCGGTTCCGGGTAC</w:t>
      </w:r>
      <w:r w:rsidR="00996516" w:rsidRPr="00AC1DC4">
        <w:rPr>
          <w:rFonts w:ascii="Arial" w:hAnsi="Arial" w:cs="Arial"/>
          <w:color w:val="FF0000"/>
        </w:rPr>
        <w:t>A</w:t>
      </w:r>
      <w:r w:rsidR="008F689C" w:rsidRPr="00AC1DC4">
        <w:rPr>
          <w:rFonts w:ascii="Arial" w:hAnsi="Arial" w:cs="Arial"/>
          <w:color w:val="FF0000"/>
        </w:rPr>
        <w:t>GGTATGTGGGAGTGCGTGGACTTCTACCCGGTATCCACGAGTGGGGAAAACGGGTTGGACACGTCAATGAAGGGTTCTGGAGTGAAACATGTGGTGAAAGCTAGCTTTGATGATGATAGGAATGATTACTATTCTCTGGGGACGTATGATGAGGAAACAGCTGTTTGGCATCCGGATGATCCGAAATTGGATGTGGGTCTCGGGTTGAGATATGATTATGGAAAATTCTATGCATCGAAGACATTTTTTGATGTGGAGAAGAAGAGAAGGGTGTTGTGGGGTTGGATTCCGGAGACAGATAGCGAATTGGCCGACATTCAGAAGGGTTGGGCTTCTCTTCAGG</w:t>
      </w:r>
      <w:r w:rsidR="00E52162">
        <w:rPr>
          <w:rFonts w:ascii="Arial" w:hAnsi="Arial" w:cs="Arial"/>
          <w:b/>
          <w:color w:val="000000" w:themeColor="text1"/>
          <w:sz w:val="28"/>
          <w:szCs w:val="28"/>
        </w:rPr>
        <w:t>(Ex</w:t>
      </w:r>
      <w:r w:rsidR="00996516" w:rsidRPr="00AC1DC4">
        <w:rPr>
          <w:rFonts w:ascii="Arial" w:hAnsi="Arial" w:cs="Arial"/>
          <w:b/>
          <w:color w:val="000000" w:themeColor="text1"/>
          <w:sz w:val="28"/>
          <w:szCs w:val="28"/>
        </w:rPr>
        <w:t>on3)</w:t>
      </w:r>
      <w:r w:rsidR="008F689C" w:rsidRPr="00AC1DC4">
        <w:rPr>
          <w:rFonts w:ascii="Arial" w:hAnsi="Arial" w:cs="Arial"/>
        </w:rPr>
        <w:t>TACATTCATATATTTCATACTCAATTTTTACATAAAGACAGTGATATTTATATAATTAAATATTATTTTTATTGGCACTTCGTGTAAAATGATAAATTTCAATGCAACACCCCCATTAAATTTGAATATATATCACACAATTCACTTTCTAGAAAAATATTTTTGTATTCCAAAAATTTCTGTGACGGTATGTAGTTTTTTCTTTCCTTACTACCCTCCTGCCCATAAATATGTCATACTTGTTGACAAAGATGCTAATGATTCAAACAGG</w:t>
      </w:r>
      <w:r w:rsidR="008F689C" w:rsidRPr="00AC1DC4">
        <w:rPr>
          <w:rFonts w:ascii="Arial" w:hAnsi="Arial" w:cs="Arial"/>
          <w:color w:val="FF0000"/>
        </w:rPr>
        <w:t>CAGTTCCAAGGACAGTAGTGT</w:t>
      </w:r>
      <w:r w:rsidR="008F689C" w:rsidRPr="00AC1DC4">
        <w:rPr>
          <w:rFonts w:ascii="Arial" w:hAnsi="Arial" w:cs="Arial"/>
          <w:color w:val="FF0000"/>
        </w:rPr>
        <w:lastRenderedPageBreak/>
        <w:t>TTGACAGGAAAACTGGAAGCAATGTACTTCAATGGCCAGTGGTGGAGGTTGAGAAATTACGAACGAAAAGCTGGCAATTTAGCAATGTGGTTGTCCAACCAGGCTCAGTCTTGCCCCTTGATGTCGGCAAAAAAACCTCTCA</w:t>
      </w:r>
      <w:r w:rsidR="00E52162">
        <w:rPr>
          <w:rFonts w:ascii="Arial" w:hAnsi="Arial" w:cs="Arial"/>
          <w:b/>
          <w:color w:val="000000" w:themeColor="text1"/>
          <w:sz w:val="28"/>
          <w:szCs w:val="28"/>
        </w:rPr>
        <w:t>(Ex</w:t>
      </w:r>
      <w:r w:rsidR="00D16CFD" w:rsidRPr="00AC1DC4">
        <w:rPr>
          <w:rFonts w:ascii="Arial" w:hAnsi="Arial" w:cs="Arial"/>
          <w:b/>
          <w:color w:val="000000" w:themeColor="text1"/>
          <w:sz w:val="28"/>
          <w:szCs w:val="28"/>
        </w:rPr>
        <w:t>on4)</w:t>
      </w:r>
      <w:r w:rsidR="008F689C" w:rsidRPr="00AC1DC4">
        <w:rPr>
          <w:rFonts w:ascii="Arial" w:hAnsi="Arial" w:cs="Arial"/>
        </w:rPr>
        <w:t>GGTTAGTATTACTTCTTCTACTTGCACAGAATCGATTCACAGAATGAGAGAGTTGTGTTTGAATTCTATGATTAGATTTTGTGAGCTCATTTTTCTTGTGGGAATGTAACAATTGGCTTATATTATCAATTGTGCATTGGCAATGAAACA</w:t>
      </w:r>
      <w:r w:rsidR="008F689C" w:rsidRPr="00AC1DC4">
        <w:rPr>
          <w:rFonts w:ascii="Arial" w:hAnsi="Arial" w:cs="Arial"/>
          <w:color w:val="FF0000"/>
        </w:rPr>
        <w:t>GTTGGACATCATGGCCGAGTTTGAGCTCGATCAGGAGGCCTTGAACAGGGTGAATGAAACCGATGAGATGTTCAGTTGCAGCACTGCCGGTGGAGCAGCAAACCGGGGTGCTCTTGGACCGTTTGGTTTGTTGGTTCTTGCAGACGAGAGCCTTTCTGAGCAGACTCCCATTTACTTCTATGTTGCCAAAGGGGCTGAGGGCAAGTTGAAGACTTTCTTCTGTGCTGATGAATCAAGG</w:t>
      </w:r>
      <w:r w:rsidR="00E52162">
        <w:rPr>
          <w:rFonts w:ascii="Arial" w:hAnsi="Arial" w:cs="Arial"/>
          <w:b/>
          <w:color w:val="000000" w:themeColor="text1"/>
          <w:sz w:val="28"/>
          <w:szCs w:val="28"/>
        </w:rPr>
        <w:t>(Ex</w:t>
      </w:r>
      <w:r w:rsidR="00996516" w:rsidRPr="00AC1DC4">
        <w:rPr>
          <w:rFonts w:ascii="Arial" w:hAnsi="Arial" w:cs="Arial"/>
          <w:b/>
          <w:color w:val="000000" w:themeColor="text1"/>
          <w:sz w:val="28"/>
          <w:szCs w:val="28"/>
        </w:rPr>
        <w:t>on</w:t>
      </w:r>
      <w:r w:rsidR="00D16CFD" w:rsidRPr="00AC1DC4">
        <w:rPr>
          <w:rFonts w:ascii="Arial" w:hAnsi="Arial" w:cs="Arial"/>
          <w:b/>
          <w:color w:val="000000" w:themeColor="text1"/>
          <w:sz w:val="28"/>
          <w:szCs w:val="28"/>
        </w:rPr>
        <w:t>5</w:t>
      </w:r>
      <w:r w:rsidR="00996516" w:rsidRPr="00AC1DC4">
        <w:rPr>
          <w:rFonts w:ascii="Arial" w:hAnsi="Arial" w:cs="Arial"/>
          <w:b/>
          <w:color w:val="000000" w:themeColor="text1"/>
          <w:sz w:val="28"/>
          <w:szCs w:val="28"/>
        </w:rPr>
        <w:t>)</w:t>
      </w:r>
      <w:r w:rsidR="008F689C" w:rsidRPr="00AC1DC4">
        <w:rPr>
          <w:rFonts w:ascii="Arial" w:hAnsi="Arial" w:cs="Arial"/>
        </w:rPr>
        <w:t>TTTGTTACTCTTTTCATTGTGCACTTGAAACATACTCAATATTAATTAATATTTTTTGTCCTTGTTATAGTTTCATTGGTTATGAGTATTACCAAATTATATAAGCCCAACCTTATGAATTTTTTTTTTTTTTTTGAAAATTATATTACCTGCCCCTTGTTAACATTCATCTTGAAGTTAGAATCTCCATCGGAGAACCACCATTATTTTCATATAATTCGGATTTTTTCTCCAACGCGAAACATTGGCTTAGTATTATTAGAGGTTAGGACGGCAATGAGGCAGGTATGAGTCTTTGACCCCTGCCCTCCTCCACCCTTGTTTAGTGAATATTGGACCTTATCCGCCAGACTCTCCTCTCCCCCATCCTCGGCACTCCCCACATAATATAATCCAGTCTCTAACCCTACTTGCCCCGTTTAGTTTTATGACTTATATTTTTAGTATTGAATATTAATAATGTGGTTTTGATAGCTCTAGATGACAATGATTTAACATTGATTTAAGTTTGCGATCAGAGTCAAGGAAGAAAGAAAAGAGCTGCAATATCCAATAAAACAGAGAATAGAAGAGAAAAAAAAAAATCTTTAAAATCGTTTTATAATTATGTAATTTATATGTCAGGTTTTTTATAGTATGCATAATTGGGTCGGGTTACCCTCCCCAAACTCATTTTATTAGAATCGGGGAGGGTTGGGAACTTCTGGGTCAGGTTTTTCTTGCTATCCCTAATCAGAGGACTGTCTTTGGCATGAACAACAACTTGACTCGCCGATACAACTGTTTTTTGTGTAGG</w:t>
      </w:r>
      <w:r w:rsidR="008F689C" w:rsidRPr="00AC1DC4">
        <w:rPr>
          <w:rFonts w:ascii="Arial" w:hAnsi="Arial" w:cs="Arial"/>
          <w:color w:val="FF0000"/>
        </w:rPr>
        <w:t>TCTTCAAAGGCAACAGATGTGATGAAACCAATTTATGGAAGCACAGTTCCAGTGCTCAAAGGAGAAAAGTTCAGCATGAGAATATTGGT</w:t>
      </w:r>
      <w:r w:rsidR="00E52162">
        <w:rPr>
          <w:rFonts w:ascii="Arial" w:hAnsi="Arial" w:cs="Arial"/>
          <w:b/>
          <w:color w:val="000000" w:themeColor="text1"/>
          <w:sz w:val="28"/>
          <w:szCs w:val="28"/>
        </w:rPr>
        <w:t>(Ex</w:t>
      </w:r>
      <w:r w:rsidR="00996516" w:rsidRPr="00AC1DC4">
        <w:rPr>
          <w:rFonts w:ascii="Arial" w:hAnsi="Arial" w:cs="Arial"/>
          <w:b/>
          <w:color w:val="000000" w:themeColor="text1"/>
          <w:sz w:val="28"/>
          <w:szCs w:val="28"/>
        </w:rPr>
        <w:t>on</w:t>
      </w:r>
      <w:r w:rsidR="00D16CFD" w:rsidRPr="00AC1DC4">
        <w:rPr>
          <w:rFonts w:ascii="Arial" w:hAnsi="Arial" w:cs="Arial"/>
          <w:b/>
          <w:color w:val="000000" w:themeColor="text1"/>
          <w:sz w:val="28"/>
          <w:szCs w:val="28"/>
        </w:rPr>
        <w:t>6</w:t>
      </w:r>
      <w:r w:rsidR="00996516" w:rsidRPr="00AC1DC4">
        <w:rPr>
          <w:rFonts w:ascii="Arial" w:hAnsi="Arial" w:cs="Arial"/>
          <w:b/>
          <w:color w:val="000000" w:themeColor="text1"/>
          <w:sz w:val="28"/>
          <w:szCs w:val="28"/>
        </w:rPr>
        <w:t>)</w:t>
      </w:r>
      <w:r w:rsidR="008F689C" w:rsidRPr="00AC1DC4">
        <w:rPr>
          <w:rFonts w:ascii="Arial" w:hAnsi="Arial" w:cs="Arial"/>
        </w:rPr>
        <w:t>ATGTTAAAAAAATCATTTTGCTTAGTAATAATAATTTGCTGCCTAAAATCCTAAAATTTATCGAAAATAAAATTTGGATTATTAAAATGCGGGTTCATTTTTAATTTAGGT</w:t>
      </w:r>
      <w:r w:rsidR="008F689C" w:rsidRPr="00AC1DC4">
        <w:rPr>
          <w:rFonts w:ascii="Arial" w:hAnsi="Arial" w:cs="Arial"/>
          <w:color w:val="FF0000"/>
        </w:rPr>
        <w:t>GGATCATTCGATAGTAGAAAGCTTCGCGCAGCGCGGGAGGACATGCATAACTTCGCGGATATATCCAACGAAGGCCATCTATGAAGATGCAAAAATTTTCTTGTTCAACAATGCTACCGAGGCCAACATCATAGCCTCCCTCAAGATTTGGCAAATGGACTCTGCATATATTCATTCCTATCCCACTGAACTCATAATGTAA</w:t>
      </w:r>
      <w:r w:rsidR="00E52162">
        <w:rPr>
          <w:rFonts w:ascii="Arial" w:hAnsi="Arial" w:cs="Arial"/>
          <w:b/>
          <w:color w:val="000000" w:themeColor="text1"/>
          <w:sz w:val="28"/>
          <w:szCs w:val="28"/>
        </w:rPr>
        <w:t>(Ex</w:t>
      </w:r>
      <w:r w:rsidR="00AC1DC4" w:rsidRPr="00AC1DC4">
        <w:rPr>
          <w:rFonts w:ascii="Arial" w:hAnsi="Arial" w:cs="Arial"/>
          <w:b/>
          <w:color w:val="000000" w:themeColor="text1"/>
          <w:sz w:val="28"/>
          <w:szCs w:val="28"/>
        </w:rPr>
        <w:t>on7)</w:t>
      </w:r>
      <w:r w:rsidR="008F689C" w:rsidRPr="00AC1DC4">
        <w:rPr>
          <w:rFonts w:ascii="Arial" w:hAnsi="Arial" w:cs="Arial"/>
        </w:rPr>
        <w:t>AAAAAAAAAAACACTTCTAATGCTCAATCATGTCTCTCCATTGCTCTCTACTTCAGATTGTGTACTGTCATTTTATCATCATTTTTTGCAGAAAAAAAGGAAAAAAAAAAA</w:t>
      </w:r>
    </w:p>
    <w:sectPr w:rsidR="00731CDC" w:rsidRPr="00AC1D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50EA" w:rsidRDefault="009250EA" w:rsidP="00956720">
      <w:r>
        <w:separator/>
      </w:r>
    </w:p>
  </w:endnote>
  <w:endnote w:type="continuationSeparator" w:id="0">
    <w:p w:rsidR="009250EA" w:rsidRDefault="009250EA" w:rsidP="00956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50EA" w:rsidRDefault="009250EA" w:rsidP="00956720">
      <w:r>
        <w:separator/>
      </w:r>
    </w:p>
  </w:footnote>
  <w:footnote w:type="continuationSeparator" w:id="0">
    <w:p w:rsidR="009250EA" w:rsidRDefault="009250EA" w:rsidP="009567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8F6"/>
    <w:rsid w:val="00096990"/>
    <w:rsid w:val="000D7CFA"/>
    <w:rsid w:val="000F25F6"/>
    <w:rsid w:val="00132661"/>
    <w:rsid w:val="00163B42"/>
    <w:rsid w:val="001A2DE6"/>
    <w:rsid w:val="0034392A"/>
    <w:rsid w:val="004A4AC4"/>
    <w:rsid w:val="004F5963"/>
    <w:rsid w:val="00537DCF"/>
    <w:rsid w:val="005648F6"/>
    <w:rsid w:val="00731CDC"/>
    <w:rsid w:val="0081068F"/>
    <w:rsid w:val="00831FBB"/>
    <w:rsid w:val="008F689C"/>
    <w:rsid w:val="0090202E"/>
    <w:rsid w:val="009250EA"/>
    <w:rsid w:val="00956720"/>
    <w:rsid w:val="00986E45"/>
    <w:rsid w:val="00996516"/>
    <w:rsid w:val="00A131C9"/>
    <w:rsid w:val="00AC1DC4"/>
    <w:rsid w:val="00C91666"/>
    <w:rsid w:val="00D16CFD"/>
    <w:rsid w:val="00D467DA"/>
    <w:rsid w:val="00DA4341"/>
    <w:rsid w:val="00DB5E0C"/>
    <w:rsid w:val="00E104FF"/>
    <w:rsid w:val="00E52162"/>
    <w:rsid w:val="00E66B34"/>
    <w:rsid w:val="00ED33BF"/>
    <w:rsid w:val="00F30945"/>
    <w:rsid w:val="00F50B6F"/>
    <w:rsid w:val="00F85EC0"/>
    <w:rsid w:val="00FD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48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64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567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5672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56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567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48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64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567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5672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56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567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468</Words>
  <Characters>8369</Characters>
  <Application>Microsoft Office Word</Application>
  <DocSecurity>0</DocSecurity>
  <Lines>69</Lines>
  <Paragraphs>19</Paragraphs>
  <ScaleCrop>false</ScaleCrop>
  <Company>您的公司名</Company>
  <LinksUpToDate>false</LinksUpToDate>
  <CharactersWithSpaces>9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用户</cp:lastModifiedBy>
  <cp:revision>6</cp:revision>
  <cp:lastPrinted>2017-03-29T12:07:00Z</cp:lastPrinted>
  <dcterms:created xsi:type="dcterms:W3CDTF">2017-08-29T04:18:00Z</dcterms:created>
  <dcterms:modified xsi:type="dcterms:W3CDTF">2017-08-30T16:03:00Z</dcterms:modified>
</cp:coreProperties>
</file>